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AF2D1" w14:textId="6EC130FB" w:rsidR="00A12329" w:rsidRPr="00583701" w:rsidRDefault="007772D4" w:rsidP="00A12329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heading=h.nq6ttpots79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6157D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="00A12329" w:rsidRPr="005837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: Factors associated with maternal autonomy</w:t>
      </w:r>
      <w:r w:rsidR="008D534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, BDHS 1999-00 to 2017-18</w:t>
      </w:r>
    </w:p>
    <w:tbl>
      <w:tblPr>
        <w:tblW w:w="8725" w:type="dxa"/>
        <w:tblLayout w:type="fixed"/>
        <w:tblLook w:val="0400" w:firstRow="0" w:lastRow="0" w:firstColumn="0" w:lastColumn="0" w:noHBand="0" w:noVBand="1"/>
      </w:tblPr>
      <w:tblGrid>
        <w:gridCol w:w="1704"/>
        <w:gridCol w:w="1710"/>
        <w:gridCol w:w="1800"/>
        <w:gridCol w:w="1711"/>
        <w:gridCol w:w="1800"/>
      </w:tblGrid>
      <w:tr w:rsidR="00A12329" w:rsidRPr="00583701" w14:paraId="7759DB05" w14:textId="77777777" w:rsidTr="00C02CB5">
        <w:trPr>
          <w:trHeight w:val="20"/>
        </w:trPr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224C0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8B815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Unadjusted POR (95% CI)</w:t>
            </w:r>
          </w:p>
        </w:tc>
        <w:tc>
          <w:tcPr>
            <w:tcW w:w="3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AF1C5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Adjusted POR (95% CI)</w:t>
            </w: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A12329" w:rsidRPr="00583701" w14:paraId="182B294F" w14:textId="77777777" w:rsidTr="00C02CB5">
        <w:trPr>
          <w:trHeight w:val="20"/>
        </w:trPr>
        <w:tc>
          <w:tcPr>
            <w:tcW w:w="17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44175" w14:textId="77777777" w:rsidR="00A12329" w:rsidRPr="00583701" w:rsidRDefault="00A12329" w:rsidP="00C02CB5">
            <w:pPr>
              <w:widowControl w:val="0"/>
              <w:spacing w:line="276" w:lineRule="auto"/>
              <w:rPr>
                <w:rFonts w:eastAsia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F7C36" w14:textId="77777777" w:rsidR="00B14FC0" w:rsidRPr="00583701" w:rsidRDefault="00A12329" w:rsidP="00C02CB5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Low vs </w:t>
            </w:r>
          </w:p>
          <w:p w14:paraId="68BFFC0B" w14:textId="1823EEDE" w:rsidR="00A12329" w:rsidRPr="00583701" w:rsidRDefault="00A12329" w:rsidP="00C02CB5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No (Ref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F1600" w14:textId="77777777" w:rsidR="00B14FC0" w:rsidRPr="00583701" w:rsidRDefault="00A12329" w:rsidP="00C02CB5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High vs </w:t>
            </w:r>
          </w:p>
          <w:p w14:paraId="28352A55" w14:textId="5C2BD1FE" w:rsidR="00A12329" w:rsidRPr="00583701" w:rsidRDefault="00A12329" w:rsidP="00B14FC0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No (Ref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25DCB0" w14:textId="77777777" w:rsidR="00B14FC0" w:rsidRPr="00583701" w:rsidRDefault="00A12329" w:rsidP="00C02CB5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Low vs </w:t>
            </w:r>
          </w:p>
          <w:p w14:paraId="1AA5CDC8" w14:textId="77563B17" w:rsidR="00A12329" w:rsidRPr="00583701" w:rsidRDefault="00A12329" w:rsidP="00C02CB5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No (Ref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59948" w14:textId="77777777" w:rsidR="00B14FC0" w:rsidRPr="00583701" w:rsidRDefault="00A12329" w:rsidP="00B14FC0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High vs </w:t>
            </w:r>
          </w:p>
          <w:p w14:paraId="65D42F65" w14:textId="2F96B409" w:rsidR="00A12329" w:rsidRPr="00583701" w:rsidRDefault="00A12329" w:rsidP="00B14FC0">
            <w:pPr>
              <w:widowControl w:val="0"/>
              <w:jc w:val="center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No (Ref)</w:t>
            </w:r>
          </w:p>
        </w:tc>
      </w:tr>
      <w:tr w:rsidR="00A12329" w:rsidRPr="00583701" w14:paraId="0731710C" w14:textId="77777777" w:rsidTr="00C02CB5">
        <w:trPr>
          <w:trHeight w:val="296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DC7997" w14:textId="41654D34" w:rsidR="00A12329" w:rsidRPr="00583701" w:rsidRDefault="00A12329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Maternal age (year, Ref.: </w:t>
            </w:r>
            <w:r w:rsidR="00490052"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15-19</w:t>
            </w: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 years)</w:t>
            </w:r>
          </w:p>
        </w:tc>
      </w:tr>
      <w:tr w:rsidR="00A12329" w:rsidRPr="00583701" w14:paraId="11571369" w14:textId="77777777" w:rsidTr="00C02CB5">
        <w:trPr>
          <w:trHeight w:val="96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A8F03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0-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D1BAB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3*** (1.2,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B1DBA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8*** (1.6,2.0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041A9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2** (1.1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3C91D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4*** (1.3,1.6)</w:t>
            </w:r>
          </w:p>
        </w:tc>
      </w:tr>
      <w:tr w:rsidR="00A12329" w:rsidRPr="00583701" w14:paraId="384D267B" w14:textId="77777777" w:rsidTr="00C02CB5">
        <w:trPr>
          <w:trHeight w:val="69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06D9F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30-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A5BBB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6*** (1.5,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DEF26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3.0*** (2.6,3.4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C52F5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7*** (1.5,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745CA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2.5*** (2.2,2.9)</w:t>
            </w:r>
          </w:p>
        </w:tc>
      </w:tr>
      <w:tr w:rsidR="00A12329" w:rsidRPr="00583701" w14:paraId="1ECEB8D8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A1D32" w14:textId="77777777" w:rsidR="00A12329" w:rsidRPr="00583701" w:rsidRDefault="00A12329" w:rsidP="00C02CB5">
            <w:pPr>
              <w:widowControl w:val="0"/>
              <w:rPr>
                <w:rFonts w:eastAsia="Arial"/>
                <w:b/>
                <w:bCs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bCs/>
                <w:color w:val="000000" w:themeColor="text1"/>
                <w:sz w:val="22"/>
                <w:szCs w:val="22"/>
              </w:rPr>
              <w:t>Parity (Ref.: Primi)</w:t>
            </w:r>
          </w:p>
        </w:tc>
      </w:tr>
      <w:tr w:rsidR="00A12329" w:rsidRPr="00583701" w14:paraId="35CCC4D6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5FA5A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25544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4*** (1.3,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DF43C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4*** (1.3,1.5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F762B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3*** (1.2,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51753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5*** (1.4,1.7)</w:t>
            </w:r>
          </w:p>
        </w:tc>
      </w:tr>
      <w:tr w:rsidR="00A12329" w:rsidRPr="00583701" w14:paraId="284686B2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81EFC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4 or Mo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969D6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2** (1.1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E0ABD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2** (1.1,1.3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EBFE3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1 (1.0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44F64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3** (1.1,1.5)</w:t>
            </w:r>
          </w:p>
        </w:tc>
      </w:tr>
      <w:tr w:rsidR="00A12329" w:rsidRPr="00583701" w14:paraId="7F7C583D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A2C90" w14:textId="5EC0A2AA" w:rsidR="00A12329" w:rsidRPr="00583701" w:rsidRDefault="003F57D4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Maternal education </w:t>
            </w:r>
            <w:r w:rsidR="00CE5349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level </w:t>
            </w:r>
            <w:r w:rsidR="00A12329"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(Ref.: No formal education)</w:t>
            </w:r>
          </w:p>
        </w:tc>
      </w:tr>
      <w:tr w:rsidR="00A12329" w:rsidRPr="00583701" w14:paraId="0DBD8883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22ABF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ED4B3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** (1.0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2C5C5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2*** (1.1,1.4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A023E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2** (1.1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4B8AD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3*** (1.2,1.4)</w:t>
            </w:r>
          </w:p>
        </w:tc>
      </w:tr>
      <w:tr w:rsidR="00A12329" w:rsidRPr="00583701" w14:paraId="36A0FFE2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AD4E5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61DB8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3*** (1.1,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F1574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4*** (1.2,1.5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6D57D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3*** (1.2,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8E7CA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4*** (1.3,1.6)</w:t>
            </w:r>
          </w:p>
        </w:tc>
      </w:tr>
      <w:tr w:rsidR="00A12329" w:rsidRPr="00583701" w14:paraId="3C48C27F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55039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College/abo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393B7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7*** (1.4,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6BABC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.6*** (2.3,3.1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67D50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6*** (1.3,2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236B0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2.1*** (1.7,2.6)</w:t>
            </w:r>
          </w:p>
        </w:tc>
      </w:tr>
      <w:tr w:rsidR="00A12329" w:rsidRPr="00583701" w14:paraId="7CAF6A2B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A63B1" w14:textId="1F2D2CC6" w:rsidR="00A12329" w:rsidRPr="00583701" w:rsidRDefault="00CE5349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872397">
              <w:rPr>
                <w:rFonts w:eastAsia="Calibri"/>
                <w:b/>
                <w:bCs/>
                <w:sz w:val="22"/>
                <w:szCs w:val="22"/>
              </w:rPr>
              <w:t>Paternal</w:t>
            </w:r>
            <w:r w:rsidR="00A12329" w:rsidRPr="00CE5349">
              <w:rPr>
                <w:rFonts w:eastAsia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12329" w:rsidRPr="00CE5349"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education </w:t>
            </w:r>
            <w:r w:rsidRPr="00CE5349">
              <w:rPr>
                <w:rFonts w:eastAsia="Arial"/>
                <w:b/>
                <w:color w:val="000000" w:themeColor="text1"/>
                <w:sz w:val="22"/>
                <w:szCs w:val="22"/>
              </w:rPr>
              <w:t>level</w:t>
            </w:r>
            <w:r>
              <w:rPr>
                <w:rFonts w:eastAsia="Arial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A12329"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(Ref.: No formal education)</w:t>
            </w:r>
          </w:p>
        </w:tc>
      </w:tr>
      <w:tr w:rsidR="00A12329" w:rsidRPr="00583701" w14:paraId="6756C232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8F0E6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E9C5E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2*** (1.1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1A2E2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2** (1.0,1.3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27EAF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1 (1.0,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2DD76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9,1.1)</w:t>
            </w:r>
          </w:p>
        </w:tc>
      </w:tr>
      <w:tr w:rsidR="00A12329" w:rsidRPr="00583701" w14:paraId="76F232F2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4D933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D359E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** (1.0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EE229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2** (1.1,1.3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73117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9,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2EBF0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9,1.1)</w:t>
            </w:r>
          </w:p>
        </w:tc>
      </w:tr>
      <w:tr w:rsidR="00A12329" w:rsidRPr="00583701" w14:paraId="5EEC8652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9692C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College/abo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48F2E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5*** (1.3,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5BB84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9*** (1.6,2.2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78EB2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1 (0.9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A110A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1 (0.9,1.3)</w:t>
            </w:r>
          </w:p>
        </w:tc>
      </w:tr>
      <w:tr w:rsidR="00A12329" w:rsidRPr="00583701" w14:paraId="518BA318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9E1E3" w14:textId="231B79AE" w:rsidR="00A12329" w:rsidRPr="00583701" w:rsidRDefault="00A3683B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Arial"/>
                <w:b/>
                <w:color w:val="000000" w:themeColor="text1"/>
                <w:sz w:val="22"/>
                <w:szCs w:val="22"/>
              </w:rPr>
              <w:t>Current w</w:t>
            </w:r>
            <w:r w:rsidR="00A12329"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ork status (Ref.: No)</w:t>
            </w:r>
          </w:p>
        </w:tc>
      </w:tr>
      <w:tr w:rsidR="00A12329" w:rsidRPr="00583701" w14:paraId="6BE4F334" w14:textId="77777777" w:rsidTr="00C02CB5">
        <w:trPr>
          <w:trHeight w:val="24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CC38E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717BF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4*** (1.2,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6C948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9*** (1.7,2.1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4D99F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2*** (1.1,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D9C61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5*** (1.3,1.6)</w:t>
            </w:r>
          </w:p>
        </w:tc>
      </w:tr>
      <w:tr w:rsidR="00A12329" w:rsidRPr="00583701" w14:paraId="0E694867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2F40C" w14:textId="77777777" w:rsidR="00A12329" w:rsidRPr="00583701" w:rsidRDefault="00A12329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Religion (Ref.: Muslim)</w:t>
            </w:r>
          </w:p>
        </w:tc>
      </w:tr>
      <w:tr w:rsidR="00A12329" w:rsidRPr="00583701" w14:paraId="4A3E03B9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B5B4D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BA888A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0 (0.9,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501CF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0 (0.9,1.2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31659" w14:textId="77777777" w:rsidR="00A12329" w:rsidRPr="00583701" w:rsidRDefault="00A12329" w:rsidP="00C02CB5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D3E5C" w14:textId="77777777" w:rsidR="00A12329" w:rsidRPr="00583701" w:rsidRDefault="00A12329" w:rsidP="00C02CB5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12329" w:rsidRPr="00583701" w14:paraId="4D492E42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1A1CE" w14:textId="77777777" w:rsidR="00A12329" w:rsidRPr="00583701" w:rsidRDefault="00A12329" w:rsidP="00C02CB5">
            <w:pPr>
              <w:widowControl w:val="0"/>
              <w:rPr>
                <w:rFonts w:eastAsia="Arial"/>
                <w:b/>
                <w:bCs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bCs/>
                <w:color w:val="000000" w:themeColor="text1"/>
                <w:sz w:val="22"/>
                <w:szCs w:val="22"/>
              </w:rPr>
              <w:t>Mass media exposure (Ref: Not exposed)</w:t>
            </w:r>
          </w:p>
        </w:tc>
      </w:tr>
      <w:tr w:rsidR="00A12329" w:rsidRPr="00583701" w14:paraId="597086D9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06C54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Expo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87787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3*** (1.2,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E6BE8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2*** (1.1,1.3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E7267" w14:textId="77777777" w:rsidR="00A12329" w:rsidRPr="00583701" w:rsidRDefault="00A12329" w:rsidP="00C02CB5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2*** (1.1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7D26E" w14:textId="77777777" w:rsidR="00A12329" w:rsidRPr="00583701" w:rsidRDefault="00A12329" w:rsidP="00C02CB5">
            <w:pPr>
              <w:widowControl w:val="0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1* (1.0,1.2)</w:t>
            </w:r>
          </w:p>
        </w:tc>
      </w:tr>
      <w:tr w:rsidR="00A12329" w:rsidRPr="00583701" w14:paraId="7E97A03D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21836" w14:textId="77777777" w:rsidR="00A12329" w:rsidRPr="00583701" w:rsidRDefault="00A12329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Wealth quintile (Ref.: Poorest)</w:t>
            </w:r>
          </w:p>
        </w:tc>
      </w:tr>
      <w:tr w:rsidR="00A12329" w:rsidRPr="00583701" w14:paraId="484FFCD3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B2F16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Poor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A1A42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 (0.9,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E49D0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0 (0.9,1.1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2A9E0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9,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BACC7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9 (0.8,1.0)</w:t>
            </w:r>
          </w:p>
        </w:tc>
      </w:tr>
      <w:tr w:rsidR="00A12329" w:rsidRPr="00583701" w14:paraId="459F8E12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2FCC6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Midd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814C3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 (1.0,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17F11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0 (0.9,1.1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47D54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8,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8C44D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9 (0.8,1.1)</w:t>
            </w:r>
          </w:p>
        </w:tc>
      </w:tr>
      <w:tr w:rsidR="00A12329" w:rsidRPr="00583701" w14:paraId="4248477B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A290D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Rich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58967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2* (1.0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4F84E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* (1.0,1.3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6918B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8,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A46BB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9 (0.8,1.1)</w:t>
            </w:r>
          </w:p>
        </w:tc>
      </w:tr>
      <w:tr w:rsidR="00A12329" w:rsidRPr="00583701" w14:paraId="3125537B" w14:textId="77777777" w:rsidTr="00C02CB5">
        <w:trPr>
          <w:trHeight w:val="6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B0176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Riches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40C84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3*** (1.2,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11F6F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5*** (1.3,1.7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FCC5A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8,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F693F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9 (0.8,1.1)</w:t>
            </w:r>
          </w:p>
        </w:tc>
      </w:tr>
      <w:tr w:rsidR="00A12329" w:rsidRPr="00583701" w14:paraId="27C9A722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05501" w14:textId="77777777" w:rsidR="00A12329" w:rsidRPr="00583701" w:rsidRDefault="00A12329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Place of residence (Ref.: Urban)</w:t>
            </w:r>
          </w:p>
        </w:tc>
      </w:tr>
      <w:tr w:rsidR="00A12329" w:rsidRPr="00583701" w14:paraId="33E9FAEC" w14:textId="77777777" w:rsidTr="00C02CB5">
        <w:trPr>
          <w:trHeight w:val="78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D9DCA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B3F39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8*** (0.7,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55CD3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6*** (0.5,0.7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6F2CE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8** (0.8,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D8EBE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7*** (0.6,0.8)</w:t>
            </w:r>
          </w:p>
        </w:tc>
      </w:tr>
      <w:tr w:rsidR="00A12329" w:rsidRPr="00583701" w14:paraId="27943B0C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4BF8CA" w14:textId="77777777" w:rsidR="00A12329" w:rsidRPr="00583701" w:rsidRDefault="00A12329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Division of residence (Ref.: Dhaka)</w:t>
            </w:r>
          </w:p>
        </w:tc>
      </w:tr>
      <w:tr w:rsidR="00A12329" w:rsidRPr="00583701" w14:paraId="17EA04B1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9F0C8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Chittagon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7160E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9 (0.8,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5D20E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0 (0.8,1.2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83B0D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9 (0.8,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E4501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9 (0.8,1.1)</w:t>
            </w:r>
          </w:p>
        </w:tc>
      </w:tr>
      <w:tr w:rsidR="00A12329" w:rsidRPr="00583701" w14:paraId="45239C88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C2BF2A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Rajshah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C5EF6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 (1.0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3DFC2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0 (0.8,1.1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BC788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1 (1.0,1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26CC6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1 (0.9,1.2)</w:t>
            </w:r>
          </w:p>
        </w:tc>
      </w:tr>
      <w:tr w:rsidR="00A12329" w:rsidRPr="00583701" w14:paraId="6C41F426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8D484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Khul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D8DE4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0 (0.8,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937AD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9 (0.7,1.1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9BC25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9,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3982E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9 (0.8,1.1)</w:t>
            </w:r>
          </w:p>
        </w:tc>
      </w:tr>
      <w:tr w:rsidR="00A12329" w:rsidRPr="00583701" w14:paraId="510E2997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05509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Baris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AFE3A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9 (0.8,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7ED9B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8* (0.7,1.0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33AEF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9 (0.8,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8C4AE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8** (0.6,0.9)</w:t>
            </w:r>
          </w:p>
        </w:tc>
      </w:tr>
      <w:tr w:rsidR="00A12329" w:rsidRPr="00583701" w14:paraId="449A37E8" w14:textId="77777777" w:rsidTr="00C02CB5">
        <w:trPr>
          <w:trHeight w:val="267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E72A7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Sylhe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1409D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7*** (0.6,0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8BFF8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6*** (0.5,0.7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96D87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7*** (0.6,0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BA51D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6*** (0.5,0.7)</w:t>
            </w:r>
          </w:p>
        </w:tc>
      </w:tr>
      <w:tr w:rsidR="00A12329" w:rsidRPr="00583701" w14:paraId="3C007725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F881C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lastRenderedPageBreak/>
              <w:t>Rangpu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5894A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 (0.9,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0C41C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3** (1.1,1.7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0330C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2 (1.0,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33B22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2 (1.0,1.5)</w:t>
            </w:r>
          </w:p>
        </w:tc>
      </w:tr>
      <w:tr w:rsidR="00A12329" w:rsidRPr="00583701" w14:paraId="46A7A36F" w14:textId="77777777" w:rsidTr="00C02CB5">
        <w:trPr>
          <w:trHeight w:val="4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7A094" w14:textId="679BB1AC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Mymensing</w:t>
            </w:r>
            <w:r w:rsidR="009C1A1E">
              <w:rPr>
                <w:rFonts w:eastAsia="Arial"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83B4F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 (0.8,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8351D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.8*** (2.0,4.0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A9D8F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8 (0.5,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B52E2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5* (1.0,2.1)</w:t>
            </w:r>
          </w:p>
        </w:tc>
      </w:tr>
      <w:tr w:rsidR="00A12329" w:rsidRPr="00583701" w14:paraId="2F1024F7" w14:textId="77777777" w:rsidTr="00C02CB5">
        <w:trPr>
          <w:trHeight w:val="20"/>
        </w:trPr>
        <w:tc>
          <w:tcPr>
            <w:tcW w:w="87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5B291" w14:textId="77777777" w:rsidR="00A12329" w:rsidRPr="00583701" w:rsidRDefault="00A12329" w:rsidP="00C02CB5">
            <w:pPr>
              <w:widowControl w:val="0"/>
              <w:rPr>
                <w:rFonts w:eastAsia="Arial"/>
                <w:b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b/>
                <w:color w:val="000000" w:themeColor="text1"/>
                <w:sz w:val="22"/>
                <w:szCs w:val="22"/>
              </w:rPr>
              <w:t>Survey period (Ref: 1999-00)</w:t>
            </w:r>
          </w:p>
        </w:tc>
      </w:tr>
      <w:tr w:rsidR="00A12329" w:rsidRPr="00583701" w14:paraId="2F246E78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6EBBA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0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E09CD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9 (0.8,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ABF09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7*** (0.6,0.9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F93A3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8* (0.7,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FA61C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7*** (0.6,0.8)</w:t>
            </w:r>
          </w:p>
        </w:tc>
      </w:tr>
      <w:tr w:rsidR="00A12329" w:rsidRPr="00583701" w14:paraId="3A599565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EB375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0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75C62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4*** (1.2,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FDD05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4*** (1.2,1.7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EABE2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3** (1.1,1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4E59D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3** (1.1,1.6)</w:t>
            </w:r>
          </w:p>
        </w:tc>
      </w:tr>
      <w:tr w:rsidR="00A12329" w:rsidRPr="00583701" w14:paraId="07478E62" w14:textId="77777777" w:rsidTr="00C02CB5">
        <w:trPr>
          <w:trHeight w:val="20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529F9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7E69C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9* (0.7,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6CE81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1 (0.9,1.3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D10EB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8*** (0.7,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EC9FB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8,1.2)</w:t>
            </w:r>
          </w:p>
        </w:tc>
      </w:tr>
      <w:tr w:rsidR="00A12329" w:rsidRPr="00583701" w14:paraId="788CEAAC" w14:textId="77777777" w:rsidTr="00C02CB5">
        <w:trPr>
          <w:trHeight w:val="132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E042A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2B2CD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0.8* (0.7,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21964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3** (1.1,1.5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51700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0.7*** (0.6,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036A3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0 (0.9,1.2)</w:t>
            </w:r>
          </w:p>
        </w:tc>
      </w:tr>
      <w:tr w:rsidR="00A12329" w:rsidRPr="00583701" w14:paraId="29ABE991" w14:textId="77777777" w:rsidTr="00C02CB5">
        <w:trPr>
          <w:trHeight w:val="43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3B20F" w14:textId="77777777" w:rsidR="00A12329" w:rsidRPr="00583701" w:rsidRDefault="00A12329" w:rsidP="00C02CB5">
            <w:pPr>
              <w:widowControl w:val="0"/>
              <w:jc w:val="right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017-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2C0BD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1.5*** (1.3,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903F4" w14:textId="77777777" w:rsidR="00A12329" w:rsidRPr="00583701" w:rsidRDefault="00A12329" w:rsidP="00C02CB5">
            <w:pPr>
              <w:widowControl w:val="0"/>
              <w:jc w:val="center"/>
              <w:rPr>
                <w:rFonts w:eastAsia="Arial"/>
                <w:color w:val="000000" w:themeColor="text1"/>
                <w:sz w:val="22"/>
                <w:szCs w:val="22"/>
              </w:rPr>
            </w:pPr>
            <w:r w:rsidRPr="00583701">
              <w:rPr>
                <w:rFonts w:eastAsia="Arial"/>
                <w:color w:val="000000" w:themeColor="text1"/>
                <w:sz w:val="22"/>
                <w:szCs w:val="22"/>
              </w:rPr>
              <w:t>2.7*** (2.3,3.1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973B2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1.3** (1.1,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83526" w14:textId="77777777" w:rsidR="00A12329" w:rsidRPr="00583701" w:rsidRDefault="00A12329" w:rsidP="00C02CB5">
            <w:pPr>
              <w:widowControl w:val="0"/>
              <w:jc w:val="center"/>
              <w:rPr>
                <w:color w:val="000000" w:themeColor="text1"/>
                <w:sz w:val="22"/>
                <w:szCs w:val="22"/>
              </w:rPr>
            </w:pPr>
            <w:r w:rsidRPr="00583701">
              <w:rPr>
                <w:color w:val="000000" w:themeColor="text1"/>
                <w:sz w:val="20"/>
                <w:szCs w:val="20"/>
              </w:rPr>
              <w:t>2.0*** (1.7,2.4)</w:t>
            </w:r>
          </w:p>
        </w:tc>
      </w:tr>
    </w:tbl>
    <w:p w14:paraId="1214B539" w14:textId="0BE48D15" w:rsidR="00A12329" w:rsidRPr="008D534A" w:rsidRDefault="00A12329" w:rsidP="00A12329">
      <w:pPr>
        <w:jc w:val="both"/>
        <w:rPr>
          <w:rFonts w:eastAsia="Arial"/>
          <w:i/>
          <w:iCs/>
          <w:color w:val="000000" w:themeColor="text1"/>
          <w:sz w:val="20"/>
          <w:szCs w:val="20"/>
        </w:rPr>
      </w:pPr>
      <w:r w:rsidRPr="008D534A">
        <w:rPr>
          <w:rFonts w:eastAsia="Arial"/>
          <w:i/>
          <w:iCs/>
          <w:color w:val="000000" w:themeColor="text1"/>
          <w:sz w:val="20"/>
          <w:szCs w:val="20"/>
        </w:rPr>
        <w:t>Abbreviations:</w:t>
      </w:r>
      <w:r w:rsidR="008D534A">
        <w:rPr>
          <w:rFonts w:eastAsia="Arial"/>
          <w:i/>
          <w:iCs/>
          <w:color w:val="000000" w:themeColor="text1"/>
          <w:sz w:val="20"/>
          <w:szCs w:val="20"/>
        </w:rPr>
        <w:t xml:space="preserve"> </w:t>
      </w:r>
      <w:r w:rsidR="008D534A">
        <w:rPr>
          <w:i/>
          <w:iCs/>
          <w:sz w:val="20"/>
          <w:szCs w:val="20"/>
        </w:rPr>
        <w:t>BDHS: Bangladesh Demographic &amp; Health Survey;</w:t>
      </w:r>
      <w:r w:rsidRPr="008D534A">
        <w:rPr>
          <w:rFonts w:eastAsia="Arial"/>
          <w:i/>
          <w:iCs/>
          <w:color w:val="000000" w:themeColor="text1"/>
          <w:sz w:val="20"/>
          <w:szCs w:val="20"/>
        </w:rPr>
        <w:t xml:space="preserve"> POR: Prevalence odds ratio</w:t>
      </w:r>
      <w:r w:rsidR="008D534A">
        <w:rPr>
          <w:rFonts w:eastAsia="Arial"/>
          <w:i/>
          <w:iCs/>
          <w:color w:val="000000" w:themeColor="text1"/>
          <w:sz w:val="20"/>
          <w:szCs w:val="20"/>
        </w:rPr>
        <w:t>;</w:t>
      </w:r>
      <w:r w:rsidRPr="008D534A">
        <w:rPr>
          <w:rFonts w:eastAsia="Arial"/>
          <w:i/>
          <w:iCs/>
          <w:color w:val="000000" w:themeColor="text1"/>
          <w:sz w:val="20"/>
          <w:szCs w:val="20"/>
        </w:rPr>
        <w:t xml:space="preserve"> CI: confidence interval</w:t>
      </w:r>
    </w:p>
    <w:p w14:paraId="3F791117" w14:textId="77777777" w:rsidR="00A12329" w:rsidRPr="008D534A" w:rsidRDefault="00A12329" w:rsidP="00A12329">
      <w:pPr>
        <w:jc w:val="both"/>
        <w:rPr>
          <w:rFonts w:eastAsia="Arial"/>
          <w:i/>
          <w:iCs/>
          <w:color w:val="000000" w:themeColor="text1"/>
          <w:sz w:val="20"/>
          <w:szCs w:val="20"/>
        </w:rPr>
      </w:pPr>
      <w:r w:rsidRPr="008D534A">
        <w:rPr>
          <w:rFonts w:eastAsia="Arial"/>
          <w:i/>
          <w:iCs/>
          <w:color w:val="000000" w:themeColor="text1"/>
          <w:sz w:val="20"/>
          <w:szCs w:val="20"/>
        </w:rPr>
        <w:t xml:space="preserve">*: p&lt;0.05, **: p&lt;0.01, ***: p&lt;0.001 </w:t>
      </w:r>
    </w:p>
    <w:p w14:paraId="229180D7" w14:textId="77777777" w:rsidR="00A12329" w:rsidRPr="008D534A" w:rsidRDefault="00A12329" w:rsidP="00A12329">
      <w:pPr>
        <w:jc w:val="both"/>
        <w:rPr>
          <w:rFonts w:eastAsia="Arial"/>
          <w:i/>
          <w:iCs/>
          <w:color w:val="000000" w:themeColor="text1"/>
          <w:sz w:val="20"/>
          <w:szCs w:val="20"/>
        </w:rPr>
      </w:pPr>
      <w:r w:rsidRPr="008D534A">
        <w:rPr>
          <w:rFonts w:eastAsia="Arial"/>
          <w:i/>
          <w:iCs/>
          <w:color w:val="000000" w:themeColor="text1"/>
          <w:sz w:val="20"/>
          <w:szCs w:val="20"/>
        </w:rPr>
        <w:t>1. Adjusted for all variables in the column</w:t>
      </w:r>
    </w:p>
    <w:p w14:paraId="430877A5" w14:textId="77777777" w:rsidR="00A12329" w:rsidRPr="00583701" w:rsidRDefault="00A12329" w:rsidP="00A12329">
      <w:pPr>
        <w:rPr>
          <w:rFonts w:eastAsia="Arial"/>
          <w:b/>
          <w:color w:val="000000" w:themeColor="text1"/>
        </w:rPr>
      </w:pPr>
    </w:p>
    <w:p w14:paraId="36E2CFFB" w14:textId="77777777" w:rsidR="00A12329" w:rsidRPr="00583701" w:rsidRDefault="00A12329" w:rsidP="00A12329">
      <w:pPr>
        <w:rPr>
          <w:rFonts w:eastAsia="Arial"/>
          <w:b/>
          <w:color w:val="000000" w:themeColor="text1"/>
        </w:rPr>
      </w:pPr>
    </w:p>
    <w:p w14:paraId="71A4060E" w14:textId="7E431164" w:rsidR="00A8387A" w:rsidRPr="00583701" w:rsidRDefault="00A8387A" w:rsidP="007772D4">
      <w:pPr>
        <w:rPr>
          <w:rFonts w:eastAsia="Arial"/>
          <w:color w:val="000000" w:themeColor="text1"/>
        </w:rPr>
      </w:pPr>
    </w:p>
    <w:sectPr w:rsidR="00A8387A" w:rsidRPr="00583701">
      <w:footerReference w:type="default" r:id="rId9"/>
      <w:pgSz w:w="12240" w:h="15840"/>
      <w:pgMar w:top="1440" w:right="1800" w:bottom="1440" w:left="1800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ADF9D" w14:textId="77777777" w:rsidR="00A867B4" w:rsidRDefault="00A867B4">
      <w:r>
        <w:separator/>
      </w:r>
    </w:p>
  </w:endnote>
  <w:endnote w:type="continuationSeparator" w:id="0">
    <w:p w14:paraId="10090B62" w14:textId="77777777" w:rsidR="00A867B4" w:rsidRDefault="00A86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MathematicalPi-One">
    <w:altName w:val="Cambria"/>
    <w:panose1 w:val="020B0604020202020204"/>
    <w:charset w:val="00"/>
    <w:family w:val="roman"/>
    <w:pitch w:val="default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7746578"/>
      <w:docPartObj>
        <w:docPartGallery w:val="Page Numbers (Bottom of Page)"/>
        <w:docPartUnique/>
      </w:docPartObj>
    </w:sdtPr>
    <w:sdtContent>
      <w:p w14:paraId="16382827" w14:textId="77777777" w:rsidR="00A8387A" w:rsidRDefault="00E2300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0</w:t>
        </w:r>
        <w:r>
          <w:rPr>
            <w:rStyle w:val="PageNumber"/>
          </w:rPr>
          <w:fldChar w:fldCharType="end"/>
        </w:r>
      </w:p>
    </w:sdtContent>
  </w:sdt>
  <w:p w14:paraId="03693058" w14:textId="77777777" w:rsidR="00A8387A" w:rsidRDefault="00A8387A">
    <w:pP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</w:p>
  <w:p w14:paraId="75706114" w14:textId="77777777" w:rsidR="00A8387A" w:rsidRDefault="00A8387A">
    <w:pP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0B50C" w14:textId="77777777" w:rsidR="00A867B4" w:rsidRDefault="00A867B4">
      <w:r>
        <w:separator/>
      </w:r>
    </w:p>
  </w:footnote>
  <w:footnote w:type="continuationSeparator" w:id="0">
    <w:p w14:paraId="404D6F1C" w14:textId="77777777" w:rsidR="00A867B4" w:rsidRDefault="00A86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630E7"/>
    <w:multiLevelType w:val="multilevel"/>
    <w:tmpl w:val="B3FC441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CC90DE1"/>
    <w:multiLevelType w:val="multilevel"/>
    <w:tmpl w:val="39DAE0F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1C077E2"/>
    <w:multiLevelType w:val="multilevel"/>
    <w:tmpl w:val="DDA242D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2483637B"/>
    <w:multiLevelType w:val="multilevel"/>
    <w:tmpl w:val="404E413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4" w15:restartNumberingAfterBreak="0">
    <w:nsid w:val="319E4083"/>
    <w:multiLevelType w:val="multilevel"/>
    <w:tmpl w:val="3D207E4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8902F89"/>
    <w:multiLevelType w:val="multilevel"/>
    <w:tmpl w:val="CCCC341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A2010C3"/>
    <w:multiLevelType w:val="multilevel"/>
    <w:tmpl w:val="839800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D1625FD"/>
    <w:multiLevelType w:val="multilevel"/>
    <w:tmpl w:val="25349CC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3DDD0327"/>
    <w:multiLevelType w:val="multilevel"/>
    <w:tmpl w:val="4BBA73E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-4500"/>
        </w:tabs>
        <w:ind w:left="3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9" w15:restartNumberingAfterBreak="0">
    <w:nsid w:val="4AF861A9"/>
    <w:multiLevelType w:val="multilevel"/>
    <w:tmpl w:val="973C48D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10" w15:restartNumberingAfterBreak="0">
    <w:nsid w:val="53F35F1F"/>
    <w:multiLevelType w:val="multilevel"/>
    <w:tmpl w:val="EFF89328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4156BBC"/>
    <w:multiLevelType w:val="multilevel"/>
    <w:tmpl w:val="9552FF1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45B3042"/>
    <w:multiLevelType w:val="multilevel"/>
    <w:tmpl w:val="168EB410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E5209F3"/>
    <w:multiLevelType w:val="multilevel"/>
    <w:tmpl w:val="B0C0539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 w15:restartNumberingAfterBreak="0">
    <w:nsid w:val="70A068E9"/>
    <w:multiLevelType w:val="multilevel"/>
    <w:tmpl w:val="DC067D9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7207533B"/>
    <w:multiLevelType w:val="multilevel"/>
    <w:tmpl w:val="81FC44D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num w:numId="1" w16cid:durableId="1489326079">
    <w:abstractNumId w:val="7"/>
  </w:num>
  <w:num w:numId="2" w16cid:durableId="1750542219">
    <w:abstractNumId w:val="2"/>
  </w:num>
  <w:num w:numId="3" w16cid:durableId="223566799">
    <w:abstractNumId w:val="3"/>
  </w:num>
  <w:num w:numId="4" w16cid:durableId="921984405">
    <w:abstractNumId w:val="13"/>
  </w:num>
  <w:num w:numId="5" w16cid:durableId="201943007">
    <w:abstractNumId w:val="0"/>
  </w:num>
  <w:num w:numId="6" w16cid:durableId="1980186067">
    <w:abstractNumId w:val="6"/>
  </w:num>
  <w:num w:numId="7" w16cid:durableId="4406012">
    <w:abstractNumId w:val="8"/>
  </w:num>
  <w:num w:numId="8" w16cid:durableId="604729770">
    <w:abstractNumId w:val="15"/>
  </w:num>
  <w:num w:numId="9" w16cid:durableId="1466967893">
    <w:abstractNumId w:val="10"/>
  </w:num>
  <w:num w:numId="10" w16cid:durableId="514002389">
    <w:abstractNumId w:val="14"/>
  </w:num>
  <w:num w:numId="11" w16cid:durableId="1278368857">
    <w:abstractNumId w:val="4"/>
  </w:num>
  <w:num w:numId="12" w16cid:durableId="496775893">
    <w:abstractNumId w:val="12"/>
  </w:num>
  <w:num w:numId="13" w16cid:durableId="1358459370">
    <w:abstractNumId w:val="11"/>
  </w:num>
  <w:num w:numId="14" w16cid:durableId="2020622593">
    <w:abstractNumId w:val="1"/>
  </w:num>
  <w:num w:numId="15" w16cid:durableId="2129735806">
    <w:abstractNumId w:val="5"/>
  </w:num>
  <w:num w:numId="16" w16cid:durableId="3251377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87A"/>
    <w:rsid w:val="00007201"/>
    <w:rsid w:val="00011CD5"/>
    <w:rsid w:val="00012A18"/>
    <w:rsid w:val="00022503"/>
    <w:rsid w:val="00023C35"/>
    <w:rsid w:val="00026D85"/>
    <w:rsid w:val="00031C2E"/>
    <w:rsid w:val="00032B1C"/>
    <w:rsid w:val="00032BFF"/>
    <w:rsid w:val="0004088B"/>
    <w:rsid w:val="00040FA1"/>
    <w:rsid w:val="00044590"/>
    <w:rsid w:val="00050722"/>
    <w:rsid w:val="00050C17"/>
    <w:rsid w:val="00052F6A"/>
    <w:rsid w:val="000544B8"/>
    <w:rsid w:val="000573E4"/>
    <w:rsid w:val="0006204B"/>
    <w:rsid w:val="000646B0"/>
    <w:rsid w:val="0006756B"/>
    <w:rsid w:val="00071AA6"/>
    <w:rsid w:val="00076A32"/>
    <w:rsid w:val="000847EC"/>
    <w:rsid w:val="00093445"/>
    <w:rsid w:val="000938B9"/>
    <w:rsid w:val="00094A83"/>
    <w:rsid w:val="00095767"/>
    <w:rsid w:val="000976F8"/>
    <w:rsid w:val="000A35D3"/>
    <w:rsid w:val="000A43E0"/>
    <w:rsid w:val="000A4D99"/>
    <w:rsid w:val="000A656F"/>
    <w:rsid w:val="000C49D5"/>
    <w:rsid w:val="000C535D"/>
    <w:rsid w:val="000D031A"/>
    <w:rsid w:val="000D07A2"/>
    <w:rsid w:val="000D0D1A"/>
    <w:rsid w:val="000D245F"/>
    <w:rsid w:val="000D715F"/>
    <w:rsid w:val="000E038C"/>
    <w:rsid w:val="000E22EF"/>
    <w:rsid w:val="000E4E54"/>
    <w:rsid w:val="000F359B"/>
    <w:rsid w:val="000F5566"/>
    <w:rsid w:val="000F6684"/>
    <w:rsid w:val="000F734B"/>
    <w:rsid w:val="00112788"/>
    <w:rsid w:val="00116E60"/>
    <w:rsid w:val="00124844"/>
    <w:rsid w:val="00125C60"/>
    <w:rsid w:val="001360B2"/>
    <w:rsid w:val="00140058"/>
    <w:rsid w:val="00151E0D"/>
    <w:rsid w:val="001526F9"/>
    <w:rsid w:val="0015345E"/>
    <w:rsid w:val="00163917"/>
    <w:rsid w:val="001653D2"/>
    <w:rsid w:val="001710B6"/>
    <w:rsid w:val="001757EF"/>
    <w:rsid w:val="00175A35"/>
    <w:rsid w:val="0018345A"/>
    <w:rsid w:val="00183A3E"/>
    <w:rsid w:val="001960DB"/>
    <w:rsid w:val="001965F2"/>
    <w:rsid w:val="001A288A"/>
    <w:rsid w:val="001A330F"/>
    <w:rsid w:val="001A4670"/>
    <w:rsid w:val="001B7897"/>
    <w:rsid w:val="001C3F92"/>
    <w:rsid w:val="001C6090"/>
    <w:rsid w:val="001D081D"/>
    <w:rsid w:val="001D1E9B"/>
    <w:rsid w:val="001F6FAF"/>
    <w:rsid w:val="002057A2"/>
    <w:rsid w:val="002059C2"/>
    <w:rsid w:val="00211B3F"/>
    <w:rsid w:val="002172EE"/>
    <w:rsid w:val="00225812"/>
    <w:rsid w:val="00227F5D"/>
    <w:rsid w:val="002309AB"/>
    <w:rsid w:val="00232C1F"/>
    <w:rsid w:val="00236A9B"/>
    <w:rsid w:val="00243F21"/>
    <w:rsid w:val="002456A8"/>
    <w:rsid w:val="00251653"/>
    <w:rsid w:val="002523DA"/>
    <w:rsid w:val="00254849"/>
    <w:rsid w:val="00255932"/>
    <w:rsid w:val="00257369"/>
    <w:rsid w:val="00257EF6"/>
    <w:rsid w:val="00260C74"/>
    <w:rsid w:val="00264F8F"/>
    <w:rsid w:val="0027375A"/>
    <w:rsid w:val="00273E1C"/>
    <w:rsid w:val="00274482"/>
    <w:rsid w:val="002B2483"/>
    <w:rsid w:val="002C0D9E"/>
    <w:rsid w:val="002D03EA"/>
    <w:rsid w:val="002D53FE"/>
    <w:rsid w:val="002E02F0"/>
    <w:rsid w:val="002F0915"/>
    <w:rsid w:val="002F1CFA"/>
    <w:rsid w:val="002F26E7"/>
    <w:rsid w:val="002F7ECE"/>
    <w:rsid w:val="00301AC4"/>
    <w:rsid w:val="0031787A"/>
    <w:rsid w:val="00335D3C"/>
    <w:rsid w:val="00341EB3"/>
    <w:rsid w:val="0034345D"/>
    <w:rsid w:val="00347A5E"/>
    <w:rsid w:val="003509F9"/>
    <w:rsid w:val="00350F51"/>
    <w:rsid w:val="00352150"/>
    <w:rsid w:val="00361D35"/>
    <w:rsid w:val="00366734"/>
    <w:rsid w:val="00371D24"/>
    <w:rsid w:val="00373488"/>
    <w:rsid w:val="00373F85"/>
    <w:rsid w:val="00374A8A"/>
    <w:rsid w:val="003750C8"/>
    <w:rsid w:val="00376965"/>
    <w:rsid w:val="003813DB"/>
    <w:rsid w:val="00381C3F"/>
    <w:rsid w:val="003837AF"/>
    <w:rsid w:val="0038570E"/>
    <w:rsid w:val="00387079"/>
    <w:rsid w:val="0039360F"/>
    <w:rsid w:val="00396843"/>
    <w:rsid w:val="00396CFC"/>
    <w:rsid w:val="003A4573"/>
    <w:rsid w:val="003B518A"/>
    <w:rsid w:val="003C3432"/>
    <w:rsid w:val="003D0012"/>
    <w:rsid w:val="003D0895"/>
    <w:rsid w:val="003D1423"/>
    <w:rsid w:val="003D6288"/>
    <w:rsid w:val="003D7954"/>
    <w:rsid w:val="003E2B92"/>
    <w:rsid w:val="003E3ED5"/>
    <w:rsid w:val="003F2BE5"/>
    <w:rsid w:val="003F5311"/>
    <w:rsid w:val="003F57D4"/>
    <w:rsid w:val="003F7DEA"/>
    <w:rsid w:val="0040694E"/>
    <w:rsid w:val="0040703A"/>
    <w:rsid w:val="00412A8B"/>
    <w:rsid w:val="00431862"/>
    <w:rsid w:val="00434437"/>
    <w:rsid w:val="00444C5F"/>
    <w:rsid w:val="0044534E"/>
    <w:rsid w:val="00445392"/>
    <w:rsid w:val="00446E69"/>
    <w:rsid w:val="00446EDD"/>
    <w:rsid w:val="00454DE1"/>
    <w:rsid w:val="004670BF"/>
    <w:rsid w:val="004705F7"/>
    <w:rsid w:val="00476735"/>
    <w:rsid w:val="00490052"/>
    <w:rsid w:val="00491226"/>
    <w:rsid w:val="00494664"/>
    <w:rsid w:val="004957C8"/>
    <w:rsid w:val="004A0FCF"/>
    <w:rsid w:val="004A1ED3"/>
    <w:rsid w:val="004A77FD"/>
    <w:rsid w:val="004A7B9E"/>
    <w:rsid w:val="004A7CFA"/>
    <w:rsid w:val="004B57A5"/>
    <w:rsid w:val="004B72C0"/>
    <w:rsid w:val="004C13D1"/>
    <w:rsid w:val="004D0F72"/>
    <w:rsid w:val="004D54F7"/>
    <w:rsid w:val="004E1C98"/>
    <w:rsid w:val="004E327C"/>
    <w:rsid w:val="004E37F4"/>
    <w:rsid w:val="004E39CD"/>
    <w:rsid w:val="004E40A7"/>
    <w:rsid w:val="004F0F48"/>
    <w:rsid w:val="004F1359"/>
    <w:rsid w:val="004F1A4E"/>
    <w:rsid w:val="004F240A"/>
    <w:rsid w:val="004F3DA7"/>
    <w:rsid w:val="004F6113"/>
    <w:rsid w:val="00500D3E"/>
    <w:rsid w:val="00504374"/>
    <w:rsid w:val="005074CF"/>
    <w:rsid w:val="00524451"/>
    <w:rsid w:val="00527C02"/>
    <w:rsid w:val="005334C5"/>
    <w:rsid w:val="00535E25"/>
    <w:rsid w:val="00540B1C"/>
    <w:rsid w:val="00544876"/>
    <w:rsid w:val="00554E79"/>
    <w:rsid w:val="005629CF"/>
    <w:rsid w:val="005630DE"/>
    <w:rsid w:val="00563450"/>
    <w:rsid w:val="00565CE0"/>
    <w:rsid w:val="005717CD"/>
    <w:rsid w:val="0057182C"/>
    <w:rsid w:val="005719DD"/>
    <w:rsid w:val="00577D08"/>
    <w:rsid w:val="00583701"/>
    <w:rsid w:val="005844F0"/>
    <w:rsid w:val="0059420D"/>
    <w:rsid w:val="00594776"/>
    <w:rsid w:val="005A10BA"/>
    <w:rsid w:val="005A1F59"/>
    <w:rsid w:val="005A5D8D"/>
    <w:rsid w:val="005B1677"/>
    <w:rsid w:val="005B2D2A"/>
    <w:rsid w:val="005B30DB"/>
    <w:rsid w:val="005C4B28"/>
    <w:rsid w:val="005D48FA"/>
    <w:rsid w:val="005E30F8"/>
    <w:rsid w:val="005E5057"/>
    <w:rsid w:val="006010F4"/>
    <w:rsid w:val="0060519B"/>
    <w:rsid w:val="006157D0"/>
    <w:rsid w:val="00615B96"/>
    <w:rsid w:val="0061618F"/>
    <w:rsid w:val="00616775"/>
    <w:rsid w:val="00616FB1"/>
    <w:rsid w:val="00620D5E"/>
    <w:rsid w:val="00634EBC"/>
    <w:rsid w:val="0063620F"/>
    <w:rsid w:val="006370EC"/>
    <w:rsid w:val="00640B30"/>
    <w:rsid w:val="00642AB3"/>
    <w:rsid w:val="006509EC"/>
    <w:rsid w:val="00650B72"/>
    <w:rsid w:val="00651642"/>
    <w:rsid w:val="0066546E"/>
    <w:rsid w:val="006713EC"/>
    <w:rsid w:val="00673107"/>
    <w:rsid w:val="00675E2F"/>
    <w:rsid w:val="00684FCC"/>
    <w:rsid w:val="00685DD7"/>
    <w:rsid w:val="006861E9"/>
    <w:rsid w:val="00693A0D"/>
    <w:rsid w:val="006A0859"/>
    <w:rsid w:val="006A36F0"/>
    <w:rsid w:val="006C1EAE"/>
    <w:rsid w:val="006C5090"/>
    <w:rsid w:val="006D3606"/>
    <w:rsid w:val="006D5340"/>
    <w:rsid w:val="006E0E87"/>
    <w:rsid w:val="006E1119"/>
    <w:rsid w:val="006E1CE7"/>
    <w:rsid w:val="006E36F2"/>
    <w:rsid w:val="006E668B"/>
    <w:rsid w:val="006E724D"/>
    <w:rsid w:val="006F1948"/>
    <w:rsid w:val="006F1C86"/>
    <w:rsid w:val="006F4508"/>
    <w:rsid w:val="006F7479"/>
    <w:rsid w:val="00701685"/>
    <w:rsid w:val="0070758D"/>
    <w:rsid w:val="00710778"/>
    <w:rsid w:val="00720A19"/>
    <w:rsid w:val="00725D43"/>
    <w:rsid w:val="00727313"/>
    <w:rsid w:val="00732CCD"/>
    <w:rsid w:val="0073316A"/>
    <w:rsid w:val="0073430C"/>
    <w:rsid w:val="00734609"/>
    <w:rsid w:val="007376AF"/>
    <w:rsid w:val="00740250"/>
    <w:rsid w:val="00740E45"/>
    <w:rsid w:val="00742E0E"/>
    <w:rsid w:val="00744981"/>
    <w:rsid w:val="00747B8D"/>
    <w:rsid w:val="00761BC0"/>
    <w:rsid w:val="007633B3"/>
    <w:rsid w:val="00764D27"/>
    <w:rsid w:val="0077011B"/>
    <w:rsid w:val="007772D4"/>
    <w:rsid w:val="00780B17"/>
    <w:rsid w:val="00784174"/>
    <w:rsid w:val="00784E2D"/>
    <w:rsid w:val="00785F24"/>
    <w:rsid w:val="00786E9E"/>
    <w:rsid w:val="007902C7"/>
    <w:rsid w:val="00790DC9"/>
    <w:rsid w:val="007927D6"/>
    <w:rsid w:val="00794AC7"/>
    <w:rsid w:val="007A12FC"/>
    <w:rsid w:val="007B0127"/>
    <w:rsid w:val="007B6A9B"/>
    <w:rsid w:val="007C4BFF"/>
    <w:rsid w:val="007D0BB9"/>
    <w:rsid w:val="007D1E85"/>
    <w:rsid w:val="007D4D79"/>
    <w:rsid w:val="007E3EFB"/>
    <w:rsid w:val="007E692E"/>
    <w:rsid w:val="007E7C25"/>
    <w:rsid w:val="007F071E"/>
    <w:rsid w:val="007F22E0"/>
    <w:rsid w:val="007F251D"/>
    <w:rsid w:val="007F281B"/>
    <w:rsid w:val="007F5800"/>
    <w:rsid w:val="007F603B"/>
    <w:rsid w:val="00802050"/>
    <w:rsid w:val="0080374C"/>
    <w:rsid w:val="00807163"/>
    <w:rsid w:val="00807F44"/>
    <w:rsid w:val="00813992"/>
    <w:rsid w:val="00820C40"/>
    <w:rsid w:val="00820F67"/>
    <w:rsid w:val="0082256A"/>
    <w:rsid w:val="00824A81"/>
    <w:rsid w:val="00824CE9"/>
    <w:rsid w:val="00824D7C"/>
    <w:rsid w:val="00832104"/>
    <w:rsid w:val="008324D9"/>
    <w:rsid w:val="00833B21"/>
    <w:rsid w:val="008504C5"/>
    <w:rsid w:val="00851AB1"/>
    <w:rsid w:val="00853A7A"/>
    <w:rsid w:val="00861D3D"/>
    <w:rsid w:val="00862774"/>
    <w:rsid w:val="00872397"/>
    <w:rsid w:val="00872E5D"/>
    <w:rsid w:val="00875CF8"/>
    <w:rsid w:val="00877CF6"/>
    <w:rsid w:val="00877D32"/>
    <w:rsid w:val="00880883"/>
    <w:rsid w:val="00881ACD"/>
    <w:rsid w:val="00881D7B"/>
    <w:rsid w:val="008840CE"/>
    <w:rsid w:val="00885D9A"/>
    <w:rsid w:val="00892AA2"/>
    <w:rsid w:val="0089413C"/>
    <w:rsid w:val="0089496F"/>
    <w:rsid w:val="00895924"/>
    <w:rsid w:val="008A2CEB"/>
    <w:rsid w:val="008A3142"/>
    <w:rsid w:val="008A3F05"/>
    <w:rsid w:val="008A4D21"/>
    <w:rsid w:val="008B2EF6"/>
    <w:rsid w:val="008B4BDB"/>
    <w:rsid w:val="008C0E0F"/>
    <w:rsid w:val="008C2FCB"/>
    <w:rsid w:val="008C6B8C"/>
    <w:rsid w:val="008C7614"/>
    <w:rsid w:val="008D4036"/>
    <w:rsid w:val="008D534A"/>
    <w:rsid w:val="008E0623"/>
    <w:rsid w:val="008E3B88"/>
    <w:rsid w:val="008F2D99"/>
    <w:rsid w:val="008F65AA"/>
    <w:rsid w:val="00900278"/>
    <w:rsid w:val="00911BA2"/>
    <w:rsid w:val="009126E8"/>
    <w:rsid w:val="009170DB"/>
    <w:rsid w:val="00925ACD"/>
    <w:rsid w:val="009368C3"/>
    <w:rsid w:val="00943780"/>
    <w:rsid w:val="00945388"/>
    <w:rsid w:val="009511C2"/>
    <w:rsid w:val="00961F40"/>
    <w:rsid w:val="00966E78"/>
    <w:rsid w:val="00980ACA"/>
    <w:rsid w:val="00985199"/>
    <w:rsid w:val="009A4BC3"/>
    <w:rsid w:val="009A557A"/>
    <w:rsid w:val="009A5EC6"/>
    <w:rsid w:val="009A65E7"/>
    <w:rsid w:val="009B33BE"/>
    <w:rsid w:val="009B3571"/>
    <w:rsid w:val="009C1A1E"/>
    <w:rsid w:val="009C2A9B"/>
    <w:rsid w:val="009C5A98"/>
    <w:rsid w:val="009C6833"/>
    <w:rsid w:val="009D51BA"/>
    <w:rsid w:val="009D6DE7"/>
    <w:rsid w:val="009E3937"/>
    <w:rsid w:val="009E411E"/>
    <w:rsid w:val="009E7209"/>
    <w:rsid w:val="009F2542"/>
    <w:rsid w:val="00A0120D"/>
    <w:rsid w:val="00A021E3"/>
    <w:rsid w:val="00A0223B"/>
    <w:rsid w:val="00A12329"/>
    <w:rsid w:val="00A12508"/>
    <w:rsid w:val="00A20ACF"/>
    <w:rsid w:val="00A235F2"/>
    <w:rsid w:val="00A275F1"/>
    <w:rsid w:val="00A31450"/>
    <w:rsid w:val="00A32A13"/>
    <w:rsid w:val="00A3683B"/>
    <w:rsid w:val="00A418A8"/>
    <w:rsid w:val="00A441AC"/>
    <w:rsid w:val="00A56B56"/>
    <w:rsid w:val="00A6518C"/>
    <w:rsid w:val="00A6679C"/>
    <w:rsid w:val="00A710BE"/>
    <w:rsid w:val="00A75F6F"/>
    <w:rsid w:val="00A8387A"/>
    <w:rsid w:val="00A867B4"/>
    <w:rsid w:val="00A9253D"/>
    <w:rsid w:val="00A93E23"/>
    <w:rsid w:val="00A9430C"/>
    <w:rsid w:val="00A94BCF"/>
    <w:rsid w:val="00A96D30"/>
    <w:rsid w:val="00A9791C"/>
    <w:rsid w:val="00AA1E76"/>
    <w:rsid w:val="00AA20D5"/>
    <w:rsid w:val="00AA42C2"/>
    <w:rsid w:val="00AA7E87"/>
    <w:rsid w:val="00AB0245"/>
    <w:rsid w:val="00AB031F"/>
    <w:rsid w:val="00AB102F"/>
    <w:rsid w:val="00AB581E"/>
    <w:rsid w:val="00AB782C"/>
    <w:rsid w:val="00AC49F3"/>
    <w:rsid w:val="00AD55ED"/>
    <w:rsid w:val="00AD6E9D"/>
    <w:rsid w:val="00AE6A7A"/>
    <w:rsid w:val="00AE7CC4"/>
    <w:rsid w:val="00AF01FF"/>
    <w:rsid w:val="00AF3039"/>
    <w:rsid w:val="00AF3A5D"/>
    <w:rsid w:val="00AF3EA9"/>
    <w:rsid w:val="00B0177E"/>
    <w:rsid w:val="00B01AB8"/>
    <w:rsid w:val="00B0280A"/>
    <w:rsid w:val="00B11149"/>
    <w:rsid w:val="00B11AD8"/>
    <w:rsid w:val="00B11C4E"/>
    <w:rsid w:val="00B12226"/>
    <w:rsid w:val="00B12F6D"/>
    <w:rsid w:val="00B137DA"/>
    <w:rsid w:val="00B142A2"/>
    <w:rsid w:val="00B14FC0"/>
    <w:rsid w:val="00B226FD"/>
    <w:rsid w:val="00B3451E"/>
    <w:rsid w:val="00B4159E"/>
    <w:rsid w:val="00B43319"/>
    <w:rsid w:val="00B43D87"/>
    <w:rsid w:val="00B45E56"/>
    <w:rsid w:val="00B550BC"/>
    <w:rsid w:val="00B55DBB"/>
    <w:rsid w:val="00B6170F"/>
    <w:rsid w:val="00B661DC"/>
    <w:rsid w:val="00B662A4"/>
    <w:rsid w:val="00B66C20"/>
    <w:rsid w:val="00B675E0"/>
    <w:rsid w:val="00B70465"/>
    <w:rsid w:val="00B70E1C"/>
    <w:rsid w:val="00B71239"/>
    <w:rsid w:val="00B72864"/>
    <w:rsid w:val="00B73EAB"/>
    <w:rsid w:val="00B761EA"/>
    <w:rsid w:val="00B8096E"/>
    <w:rsid w:val="00B84F08"/>
    <w:rsid w:val="00B914EA"/>
    <w:rsid w:val="00B91ABE"/>
    <w:rsid w:val="00B954D5"/>
    <w:rsid w:val="00BB247B"/>
    <w:rsid w:val="00BB4EB3"/>
    <w:rsid w:val="00BB54DD"/>
    <w:rsid w:val="00BB5D8D"/>
    <w:rsid w:val="00BB7EB6"/>
    <w:rsid w:val="00BC06A5"/>
    <w:rsid w:val="00BC2C91"/>
    <w:rsid w:val="00BC2E5C"/>
    <w:rsid w:val="00BD23F9"/>
    <w:rsid w:val="00BD375C"/>
    <w:rsid w:val="00BD4F10"/>
    <w:rsid w:val="00BD67D9"/>
    <w:rsid w:val="00BE4510"/>
    <w:rsid w:val="00BE62D1"/>
    <w:rsid w:val="00C0209B"/>
    <w:rsid w:val="00C024A7"/>
    <w:rsid w:val="00C02CD0"/>
    <w:rsid w:val="00C06AA2"/>
    <w:rsid w:val="00C07E99"/>
    <w:rsid w:val="00C1274E"/>
    <w:rsid w:val="00C12C67"/>
    <w:rsid w:val="00C15146"/>
    <w:rsid w:val="00C15559"/>
    <w:rsid w:val="00C17DEF"/>
    <w:rsid w:val="00C27E5C"/>
    <w:rsid w:val="00C31536"/>
    <w:rsid w:val="00C33125"/>
    <w:rsid w:val="00C40236"/>
    <w:rsid w:val="00C432D1"/>
    <w:rsid w:val="00C434D7"/>
    <w:rsid w:val="00C52D40"/>
    <w:rsid w:val="00C5703F"/>
    <w:rsid w:val="00C650DC"/>
    <w:rsid w:val="00C70103"/>
    <w:rsid w:val="00C706A3"/>
    <w:rsid w:val="00C76B8A"/>
    <w:rsid w:val="00C8158E"/>
    <w:rsid w:val="00C8356A"/>
    <w:rsid w:val="00C859D2"/>
    <w:rsid w:val="00C96287"/>
    <w:rsid w:val="00C96E2B"/>
    <w:rsid w:val="00CB578B"/>
    <w:rsid w:val="00CC0CDA"/>
    <w:rsid w:val="00CC5F0B"/>
    <w:rsid w:val="00CD3CD5"/>
    <w:rsid w:val="00CE137E"/>
    <w:rsid w:val="00CE1954"/>
    <w:rsid w:val="00CE3EF5"/>
    <w:rsid w:val="00CE45BF"/>
    <w:rsid w:val="00CE49B7"/>
    <w:rsid w:val="00CE4F6F"/>
    <w:rsid w:val="00CE5349"/>
    <w:rsid w:val="00CE5D45"/>
    <w:rsid w:val="00CE7635"/>
    <w:rsid w:val="00CF0645"/>
    <w:rsid w:val="00CF087D"/>
    <w:rsid w:val="00CF221D"/>
    <w:rsid w:val="00CF57E4"/>
    <w:rsid w:val="00CF7A37"/>
    <w:rsid w:val="00D117BE"/>
    <w:rsid w:val="00D1429D"/>
    <w:rsid w:val="00D17084"/>
    <w:rsid w:val="00D30CD8"/>
    <w:rsid w:val="00D451CE"/>
    <w:rsid w:val="00D46551"/>
    <w:rsid w:val="00D516F5"/>
    <w:rsid w:val="00D523DF"/>
    <w:rsid w:val="00D52594"/>
    <w:rsid w:val="00D55FE6"/>
    <w:rsid w:val="00D56934"/>
    <w:rsid w:val="00D6210F"/>
    <w:rsid w:val="00D63D04"/>
    <w:rsid w:val="00D7238C"/>
    <w:rsid w:val="00D72CC8"/>
    <w:rsid w:val="00D736FB"/>
    <w:rsid w:val="00D76A61"/>
    <w:rsid w:val="00D81EBB"/>
    <w:rsid w:val="00D827DC"/>
    <w:rsid w:val="00D86C85"/>
    <w:rsid w:val="00D87A40"/>
    <w:rsid w:val="00D961BF"/>
    <w:rsid w:val="00DA0102"/>
    <w:rsid w:val="00DA11C6"/>
    <w:rsid w:val="00DA3D0B"/>
    <w:rsid w:val="00DA75C5"/>
    <w:rsid w:val="00DB5411"/>
    <w:rsid w:val="00DB6184"/>
    <w:rsid w:val="00DB7345"/>
    <w:rsid w:val="00DC1C3A"/>
    <w:rsid w:val="00DC22AF"/>
    <w:rsid w:val="00DC306B"/>
    <w:rsid w:val="00DC5842"/>
    <w:rsid w:val="00DD1DA0"/>
    <w:rsid w:val="00DD2024"/>
    <w:rsid w:val="00DD5F41"/>
    <w:rsid w:val="00DE0897"/>
    <w:rsid w:val="00DE4885"/>
    <w:rsid w:val="00DE520D"/>
    <w:rsid w:val="00DE6F75"/>
    <w:rsid w:val="00DE749D"/>
    <w:rsid w:val="00DF29D7"/>
    <w:rsid w:val="00DF32DE"/>
    <w:rsid w:val="00DF5B79"/>
    <w:rsid w:val="00DF66E1"/>
    <w:rsid w:val="00DF6C9C"/>
    <w:rsid w:val="00E01CEC"/>
    <w:rsid w:val="00E02CF0"/>
    <w:rsid w:val="00E13566"/>
    <w:rsid w:val="00E2300E"/>
    <w:rsid w:val="00E31CA5"/>
    <w:rsid w:val="00E46DD5"/>
    <w:rsid w:val="00E560F8"/>
    <w:rsid w:val="00E56F10"/>
    <w:rsid w:val="00E713D1"/>
    <w:rsid w:val="00E71948"/>
    <w:rsid w:val="00E9215D"/>
    <w:rsid w:val="00E95E07"/>
    <w:rsid w:val="00E960B2"/>
    <w:rsid w:val="00E96513"/>
    <w:rsid w:val="00EA0619"/>
    <w:rsid w:val="00EA4DE6"/>
    <w:rsid w:val="00EA6264"/>
    <w:rsid w:val="00EA7BA0"/>
    <w:rsid w:val="00EB0DD4"/>
    <w:rsid w:val="00EC156C"/>
    <w:rsid w:val="00EC2943"/>
    <w:rsid w:val="00EC37BB"/>
    <w:rsid w:val="00EC4A4B"/>
    <w:rsid w:val="00EC4AC0"/>
    <w:rsid w:val="00EC5261"/>
    <w:rsid w:val="00EE0D6A"/>
    <w:rsid w:val="00EE13A2"/>
    <w:rsid w:val="00EE16F9"/>
    <w:rsid w:val="00EE5C9C"/>
    <w:rsid w:val="00EF25C7"/>
    <w:rsid w:val="00F022B9"/>
    <w:rsid w:val="00F110E7"/>
    <w:rsid w:val="00F147AC"/>
    <w:rsid w:val="00F20DD1"/>
    <w:rsid w:val="00F225EB"/>
    <w:rsid w:val="00F23824"/>
    <w:rsid w:val="00F24EC1"/>
    <w:rsid w:val="00F26102"/>
    <w:rsid w:val="00F26AB0"/>
    <w:rsid w:val="00F33D28"/>
    <w:rsid w:val="00F33DD3"/>
    <w:rsid w:val="00F4205F"/>
    <w:rsid w:val="00F44172"/>
    <w:rsid w:val="00F52E7C"/>
    <w:rsid w:val="00F55418"/>
    <w:rsid w:val="00F56328"/>
    <w:rsid w:val="00F56B6D"/>
    <w:rsid w:val="00F602E7"/>
    <w:rsid w:val="00F62EBE"/>
    <w:rsid w:val="00F6309B"/>
    <w:rsid w:val="00F70E91"/>
    <w:rsid w:val="00F72E79"/>
    <w:rsid w:val="00F7460C"/>
    <w:rsid w:val="00F76823"/>
    <w:rsid w:val="00F84A91"/>
    <w:rsid w:val="00F9033F"/>
    <w:rsid w:val="00F9182C"/>
    <w:rsid w:val="00F91B80"/>
    <w:rsid w:val="00F93B1F"/>
    <w:rsid w:val="00F96BC5"/>
    <w:rsid w:val="00FA7852"/>
    <w:rsid w:val="00FB12E1"/>
    <w:rsid w:val="00FB27F4"/>
    <w:rsid w:val="00FB51B7"/>
    <w:rsid w:val="00FB7F6F"/>
    <w:rsid w:val="00FC21DD"/>
    <w:rsid w:val="00FC26D3"/>
    <w:rsid w:val="00FC7344"/>
    <w:rsid w:val="00FD3136"/>
    <w:rsid w:val="00FD7215"/>
    <w:rsid w:val="00FE1700"/>
    <w:rsid w:val="00FE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49CC"/>
  <w15:docId w15:val="{C79E0F25-10CE-8542-A509-C1155F44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778"/>
    <w:pPr>
      <w:suppressAutoHyphens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10BB"/>
    <w:pPr>
      <w:keepNext/>
      <w:keepLines/>
      <w:suppressAutoHyphen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BB"/>
    <w:pPr>
      <w:keepNext/>
      <w:keepLines/>
      <w:suppressAutoHyphens/>
      <w:spacing w:before="200" w:line="276" w:lineRule="auto"/>
      <w:contextualSpacing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BB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uppressAutoHyphen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uppressAutoHyphen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uppressAutoHyphen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1"/>
    <w:qFormat/>
    <w:rsid w:val="00C91DE2"/>
    <w:rPr>
      <w:rFonts w:ascii="Arial" w:eastAsia="Arial" w:hAnsi="Arial" w:cs="Arial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11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8110BB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110B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8110BB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10BB"/>
    <w:rPr>
      <w:rFonts w:eastAsiaTheme="minorEastAsia"/>
      <w:sz w:val="22"/>
      <w:szCs w:val="22"/>
      <w:lang w:eastAsia="zh-CN"/>
    </w:rPr>
  </w:style>
  <w:style w:type="character" w:customStyle="1" w:styleId="fontstyle01">
    <w:name w:val="fontstyle01"/>
    <w:basedOn w:val="DefaultParagraphFont"/>
    <w:qFormat/>
    <w:rsid w:val="008110BB"/>
    <w:rPr>
      <w:rFonts w:ascii="AdvOT1ef757c0" w:hAnsi="AdvOT1ef757c0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10B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10BB"/>
    <w:rPr>
      <w:rFonts w:ascii="Arial" w:eastAsia="Arial" w:hAnsi="Arial" w:cs="Arial"/>
      <w:sz w:val="20"/>
      <w:szCs w:val="20"/>
    </w:rPr>
  </w:style>
  <w:style w:type="character" w:customStyle="1" w:styleId="fontstyle21">
    <w:name w:val="fontstyle21"/>
    <w:qFormat/>
    <w:rsid w:val="008110BB"/>
    <w:rPr>
      <w:rFonts w:ascii="MathematicalPi-One" w:hAnsi="MathematicalPi-One"/>
      <w:color w:val="242021"/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10BB"/>
  </w:style>
  <w:style w:type="character" w:styleId="PageNumber">
    <w:name w:val="page number"/>
    <w:basedOn w:val="DefaultParagraphFont"/>
    <w:uiPriority w:val="99"/>
    <w:semiHidden/>
    <w:unhideWhenUsed/>
    <w:qFormat/>
    <w:rsid w:val="008110BB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110BB"/>
    <w:rPr>
      <w:rFonts w:ascii="Arial" w:eastAsia="Arial" w:hAnsi="Arial" w:cs="Arial"/>
      <w:b/>
      <w:bCs/>
      <w:sz w:val="20"/>
      <w:szCs w:val="20"/>
    </w:rPr>
  </w:style>
  <w:style w:type="character" w:customStyle="1" w:styleId="TableofFiguresChar">
    <w:name w:val="Table of Figures Char"/>
    <w:basedOn w:val="DefaultParagraphFont"/>
    <w:link w:val="TableofFigures"/>
    <w:uiPriority w:val="99"/>
    <w:qFormat/>
    <w:rsid w:val="008110BB"/>
    <w:rPr>
      <w:rFonts w:eastAsia="Times New Roman" w:cstheme="minorHAnsi"/>
      <w:i/>
      <w:i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A07C7"/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91DE2"/>
    <w:pPr>
      <w:widowControl w:val="0"/>
      <w:suppressAutoHyphens/>
    </w:pPr>
    <w:rPr>
      <w:rFonts w:ascii="Arial" w:eastAsia="Arial" w:hAnsi="Arial" w:cs="Arial"/>
      <w:i/>
      <w:iCs/>
      <w:sz w:val="22"/>
      <w:szCs w:val="22"/>
    </w:r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8110BB"/>
    <w:pPr>
      <w:suppressAutoHyphens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uppressAutoHyphen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qFormat/>
    <w:rsid w:val="00ED3289"/>
    <w:pPr>
      <w:suppressAutoHyphens/>
      <w:spacing w:beforeAutospacing="1" w:afterAutospacing="1"/>
    </w:pPr>
  </w:style>
  <w:style w:type="paragraph" w:styleId="Revision">
    <w:name w:val="Revision"/>
    <w:uiPriority w:val="99"/>
    <w:semiHidden/>
    <w:qFormat/>
    <w:rsid w:val="0083297E"/>
  </w:style>
  <w:style w:type="paragraph" w:styleId="ListParagraph">
    <w:name w:val="List Paragraph"/>
    <w:basedOn w:val="Normal"/>
    <w:uiPriority w:val="34"/>
    <w:qFormat/>
    <w:rsid w:val="008110BB"/>
    <w:pPr>
      <w:suppressAutoHyphens/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8110BB"/>
    <w:rPr>
      <w:rFonts w:eastAsiaTheme="minorEastAsia"/>
      <w:sz w:val="22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10BB"/>
    <w:pPr>
      <w:widowControl w:val="0"/>
      <w:suppressAutoHyphens/>
    </w:pPr>
    <w:rPr>
      <w:rFonts w:ascii="Arial" w:eastAsia="Arial" w:hAnsi="Arial" w:cs="Arial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8110BB"/>
    <w:pPr>
      <w:tabs>
        <w:tab w:val="left" w:pos="380"/>
        <w:tab w:val="left" w:pos="500"/>
      </w:tabs>
      <w:suppressAutoHyphens/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8110B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110BB"/>
    <w:pPr>
      <w:suppressAutoHyphens/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110BB"/>
    <w:pPr>
      <w:suppressAutoHyphens/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110BB"/>
    <w:pPr>
      <w:suppressAutoHyphens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10BB"/>
    <w:pPr>
      <w:suppressAutoHyphens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10BB"/>
    <w:pPr>
      <w:suppressAutoHyphens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10BB"/>
    <w:pPr>
      <w:suppressAutoHyphens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10BB"/>
    <w:pPr>
      <w:suppressAutoHyphens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10BB"/>
    <w:pPr>
      <w:suppressAutoHyphens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10BB"/>
    <w:pPr>
      <w:suppressAutoHyphens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HeaderandFooter">
    <w:name w:val="Header and Footer"/>
    <w:basedOn w:val="Normal"/>
    <w:qFormat/>
    <w:pPr>
      <w:suppressAutoHyphens/>
    </w:pPr>
  </w:style>
  <w:style w:type="paragraph" w:styleId="Footer">
    <w:name w:val="footer"/>
    <w:basedOn w:val="Normal"/>
    <w:link w:val="FooterChar"/>
    <w:uiPriority w:val="99"/>
    <w:unhideWhenUsed/>
    <w:rsid w:val="008110BB"/>
    <w:pPr>
      <w:tabs>
        <w:tab w:val="center" w:pos="4680"/>
        <w:tab w:val="right" w:pos="9360"/>
      </w:tabs>
      <w:suppressAutoHyphens/>
    </w:pPr>
    <w:rPr>
      <w:rFonts w:asciiTheme="minorHAnsi" w:eastAsiaTheme="minorHAnsi" w:hAnsiTheme="minorHAnsi" w:cstheme="minorBidi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qFormat/>
    <w:rsid w:val="008110BB"/>
    <w:pPr>
      <w:suppressAutoHyphens/>
    </w:pPr>
    <w:rPr>
      <w:rFonts w:asciiTheme="minorHAnsi" w:hAnsiTheme="minorHAnsi" w:cstheme="minorHAnsi"/>
      <w:i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110BB"/>
    <w:pPr>
      <w:widowControl/>
    </w:pPr>
    <w:rPr>
      <w:rFonts w:asciiTheme="minorHAnsi" w:eastAsiaTheme="minorHAnsi" w:hAnsiTheme="minorHAnsi" w:cstheme="minorBidi"/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uppressAutoHyphen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A07C7"/>
    <w:pPr>
      <w:tabs>
        <w:tab w:val="center" w:pos="4680"/>
        <w:tab w:val="right" w:pos="9360"/>
      </w:tabs>
      <w:suppressAutoHyphens/>
    </w:pPr>
  </w:style>
  <w:style w:type="table" w:styleId="TableGrid">
    <w:name w:val="Table Grid"/>
    <w:basedOn w:val="TableNormal"/>
    <w:uiPriority w:val="39"/>
    <w:rsid w:val="00811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9791C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DefaultParagraphFont"/>
    <w:qFormat/>
    <w:rsid w:val="00A6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9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441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62044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423799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86928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43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14835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476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438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1113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9285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6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8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043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4472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659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1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8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7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5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0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90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YYfY0SW6hjm/D0YtaZ8DlJA5+yA==">AMUW2mXvCCIjoQ4hdvyLCYfSDj2/4o0LDCFWbcdawYrEINUs9hJBclHB//YqhbFwOYgRLKUJzrVVJ/KBUP395wPmpSzuxJy/66pKUvV5uWb4ETD0qjTmQvLAhHX+WXzXifcCTZIHwIJajzRD//uHbRxUJG21MAGTFYesID4IGIX1dp0su7DiOrUlsT0kFvOPZj/qbt7aimo4gRWh1u+9kUbu00nd+WC1bZ4gcyW5buQP0V1797VHS6RkTMmgRsb7t5lxU4l/XeQSBJWER6hjt5tBUtFwbCzbFt5PmnRuLhg91VYjeOQ2gAEmm/3hYC4kZfSDZ5xPI4Ra9BkC3CO/qbrzCoQJ/WHbb8nU/MHYAfrg7eTvZw+++YBPr272dnHrqFHhPxels6aTvBzkS76E1yeq9HXOX2E7VJUsbJkrhoZ/fDXlR49nPWQZMQzPWUeB81RKcNq/cLbURbzF+wCZptPuXdqoNbluzJ3scq/ba1/4Vt4DDQyoPca2P4qyZeRC3TrfCr0z3N5wnjy57vXUgtyQH1sZ8glPcaeTbCdupqtP2WlbTdeFSiY2ikivMRgMIiHV0CimvWpO9xQksfKU47Q7ITaqh2UAjWDojYyZwzR/dyiimRwGHckcUPPxO9FEccjq9QF3XzbM7eu1D/FkgnoqSkk8r4so8h1DlmFAqtZjFDdmvXYlnJyefJZJ2FulWNYUOr43SDpcaVkgZiU9weF0M1UpUW9xvJQV2/13BUh/oXV9O3jwXlThbzjT0O3RcB4b/A3HHRFl5/MCAhmUKH3RcZ/5EXZeZAcZ/K7lJIaQWGwZTXEIWS4v0wUWyViFWQhf8v4d22KVG5d/UweJRTmQx3/mlaPbx6q+joc5ohioO631Cif4NH8OZEuD03BfcvavazRUjeoxyGXaa9YxLsq3sQ+ricYhPJExxdyMH3E6dM4EfC4e2lQTldvSEZkiNHRZOdRb2QUm2pLNQv3l/EkwoB+A/woZGyPae5JpQ9V1IJns9lPl6wb9U/PD4qbOE0cfKj17LLNkPOJ6HvO8xiqiyb83UYxoOL2wfj9IzJz5MBCmqj9CHNaT9GEdIFH8SZfNv/q0fHUGAqvBpI5201a9eIKLoaXQOHPE5JJrp7M16CLjOxEjAvaufUrX4o5TGbosdXL/Hz5/peNHdbYDpq63d1dBfBfRgIuAWEpVSohyEEU1+BCtEcYRW68Wch6LUbHnVn06cdSnKTE/f/ZiJxhSz182A4eJJyRRXgK4a3gGOenktkrnspi/4ao3my3ySTFbeciNTpKpPuVzqK8t2w5FobjpT/ov/gjh6s/qRN5H56PuAP0hnUlsOQ73q7B8XncYZwQ8sdwkoQqB3x0RV8GmRJAsswvImTdpEQeYug55KFqnryv7W+HIelsRvpW+0q7dB88SWe8qIjQTmjDNLbjOPiuJTOG1dz6lbVUrMpzLH9KyCSpOfWz9ZinNwYina9LclZiYbZx0x3dl6qo61+ifpa5KHD6TSZEGioo0iTARX4T5J3vQHnCL+McnobJ5G9ZK8ac8KLNv8eTK6PR/46Jc4CoCWch/17ECnxuFdzrl6qCdn3YvzhdVKhbtiOnOFN1jtEq4JyEK7/cULnrfaUxWuLT72+0wdiA0RzRWDy5f6L4xEs9Hc5KyQKQH1l7GBLDJilycrfnk+otbkR5hzwMgrjZmL2nNiC7RjgCDCVAc70QWS+xmQRxtJpy56H5PilG7Hl/Z+Vdym2Ne+it99KnFL7jFwqEd0G/d9xkVGkeEOuCTAkeD2qce9cVueHTbkCD5chWMwUOZ5vfuMLTbF1JwEtJ7mZaYFAPebPPMkTliXqztOeFtUBrXhpbTSpOEDl5YPM2v6mcaDztXurv+PTEdUCwINUIHHgurPh48T6lhXM5Rbs0JLkreJj8eyuq6xGnQMvtiHdWbhY/A0JjK2dVjGvtBJakDZFgs8rofBNTnOSCS1d8S2F7pP2FwWqQxs+NSrNCFqouvJLUGDO9QhKWdMH4I3xrfrnXEiBiHoa/Q3aIsaTXBb+yrf9wWgpY1uT1TDaGibu8/OtP1Icm62uOt18ZqBjlk6af8IgLztPZ4MgspVdzfHqQdHH8p+o8geYJRZjrHCXw7y0vavfzhNVO6EPnsRffsn/VV1204DX0r1VboyQN1EM1Zk4BHa0HZc5+DPWoWkJD6VWy8aUTK/Gb/WacAgpFni4M9NnBEncEP4zFMkjq6MxQIBtHVuGVEp53lJBAL4DfsURzohmZ1TriE8ynvIRGxw/b2a+4vLAdQ/JWkMJaxgNAL4dCy2sXFb9gaSbLTXNHtsdbQMigxqeOw5LjG7kSWuv12Ruyn62vITerSTJa8vjGpNVtT2XwYgbRHrZAfo2Qa5fLL/2KKqx+ZEfTwS0ssvjF+t9T95wDSXu+QgbjcuO/5dhXGteEqEPG7jwKEYB6RhZaAaM0fbZ7XUSsFb8byWaJ+YvxyXDoRKK9awqDctJzOn9N+ttNL7ME+BF/k2G3G6FYcBMIavtmXrHvZfXc11xQsHHJOMlBiPMG9Po0qgJRiDzFPzWS1BydEx9I9116mL64DoX9IkyC7bW5jtvxyWtESJ7pnAPeRRJAxoxYjNStVP7FME9rsbet4Vsbd7bGF4jt83pI//Pdkd/y3K74YjzC+DiAS+V7rzOot7t6Uq9WpdNOXAd2sarSs2lQ3ROsT7iOAqZIbhNiFdEAIhu2yxSSKXcerME2d/dwEPBr/iEFoScweOIs7JOJ/iQjRUw29CaaTNzBPNnxh5/YacY5/EQFtB5MAT220FwycA8ueMs9EJUCYJrj0VBBQxiJOlZNBuZviqP2KKeD2OkoTa5NsKB4xUK+i1qHEM6vB76uGEU8S7I1IEf4NPrj7Jl7Ii7o+ur6bccFmOCW0QgikATylQGATkOwdFxH9nIXXEAqqFXcaGlptTftbxvzDiTYUWZOTMa7Nb8z0UzQZur+ohfy1vz/cdalR6aYB4+ZgEW+xTlbCp9eQgOjYpC/xSjfXWJvwU+yAsyxEPjeFePhwR1jm15SC7LhcHm4VS+DSyyza1INCFqlz+XBjqpd0Eoq+BTB0caf/20xBOMHrD0uM/K51eJn2AMPDQV4GTq2YuqkE9dge72ygtjbzCQUdZX0QQtuBQP+wAGJb3Il0LNhKoLd2scspv22GKk0hONd8/afSYKXj+CJdvzjwR2dh7PmTkBhBUcFZGIW9reZXiD5qO7vHBGbb+9rx1pN7OwZMXwRLBYi0c5JJzqeVgO9k41XDM7yiBHKAlvZUm5/OejsG837kIltIrSfHF+Q25ppu0JE2Kkl9XoHU774T9u5YHbSljvJfc8QDNBWL2DFYSYJdWDnZisResQXNYsikbGkNzjQRtSX/++r+eQgUVAsXX4WTqn1WSRe5luU65ydbyyxMOsNn/4j+NN92MfZ8YoGNlSR8AU4qdXhnoQ2SSN9cjM+VlbfZwfIueIrKsURAazNYR6eVHxfxcBDzZhxnxe3biopxmqdaKm2QHe5bJ06mJY/vcKOjD6uq22j3S8U5YtjNqyVz1CLGnMCal6aQ4LcAu8jF9iS9p3453VCJR0vh3B68DyTvOfI66qe0TmPFsWUlBV5pnhQNga3yx8DtOlXoE7y0+fjUCsTFCozIX1RrohN3IKYGWrZw4UBU5MNmTuZH6CtalCbA61zIuU1Vnys+pubk6MFphOQBYNW5FKzj9KCkm8xd1qiMUfEiyApWSfKEYDNYvbkkYqonea9xlwVV5uFLu0OWc17mgOW+lpIc+r526bPBz0hqyQtQDrXH/idRk82Sl/h9mn5z0Pom0Cn7qiaErFiXTlYlSMIS6DFiAtfddIvuRMjHS2O5V60fX/iWjvN3UHdosNRBTtiuaiY8dWmJ8rRxAci1vZWo61xa5jDF8m/Mh6Rh2JYY6iDzjHg22TbjH0PDyHuG+fDre5RVn2lSN/5QnmdD1pnXzByyebPMyod0XSMfqzVNOhzvFBA/sGbP11G5qU2+hzcFbpqbMIGlYVXyaMgEM0rbA8kWwK1GG7dYCj1R8B6aCM24kjo3YZJSui+5x5DkVwRjPc39COuuyCA15KnAKXMkHFwFsb4ywcgyANvndTyLs/0PVDwNQg8BrA790jU9e7+kAvqDqPuPO1pSb+sthUcLx2x3AFJ2NfVKoqLZnwJaqw1pbcUpGyJ62xnmLfL88hqToIUkCBCAa4cJp3U4R1M12RlgZyjRwqliP3Mhgakkek+lR42skPwyJcBL9Y/KS8EKtjpGtVN+j+nm6hyCQgwze/4MnH4WWpLasUKULNpzmVYh2fQmafII/N7oIUt5jhSqZUZVLXeeVNYS6rXhCHNRBWXf7oFP+KIXBDbAdvw19NAseo0TN7x8Tghjdcw3/APRZsyxX7hy99oR0Dkn4mXgFPj6YiuCu23JsfZV7Jm/zgPC+gtLLXouKpPOmiQPatnyCxfxJmJh83bMxT41GOK9PTh1u5KEfhMm/FQzQe1JgsTsvZLgl8ojWs6skhWxws7EUN9wCieobv54wAa8qMAXiQjVK3W6wS2n1u5rpqhJtgiDzqhl8+5Zvlg1sEjTWmJlAvy9OriymvqN+aZm3ykEXC6VMlUtLZJiKMx5F93+AZvEMTBMDhukl0VpCEBRY+i75IHX716u7euC3FchqxGcQll6YW0Jgp7Ty7GwE3w8l5b3rXQTHHAVIlwGDxrhoBFCvWS/wqB+1yiZFAOwLA/qlYhkaV4rA5iw6HFMTUD/WPiPoIAz1HVnPrFpK5mrR9OSEj0bAUwDKe+0pybnCcW24qtW1vwMe+iKcVuRExnlmmKwf82gBx7TszkPtmLEJQhvZM9uH+XJIevvsyxZUwq6UJB6WmLAt/WA43A+Y3T/RBZ0eSniYoLnjNtookGpdkcyALX8EGuaQuAr4dnTcGYcseB6vPwenNLJ3GlS/kxjbDXlBzo5oIME70dKvkwrlFKXe3pYXuW/ZcFzVDcCqh6ujFrnZH1tjit1AgH0OmY0wbLMDKpCCvUxCsNFw6ZwYZTXRh6V2ETUJjFkm815Wv83vbhGGimdSe/OzR8IaqBU0eRdiUSm9keD1pb7gvWY0zleid1IOlflKF+bEIEZgOkMSo18NGaBI+lH1DuZFj+UOHsup0gG0S4npVELD78pmu4dqHx/QT6C7eCbYzTN7MPNvLR8o2NEcivxWacy6WYawXyU2GUchXs9qxSlVGSN69YZ5q8DYqQ6tbjbYFrJbLePG+KGJ3LW28xy8422anDHtmBr71j2OhDfq3R69sm42Tuvrze5h6ULe7llFSTP89WodxH5L1Leq/avl6p8k/VpHKh0iNdr8TSz7na9IQAaICeSWVZa0btXQAKHrzzSFf+Eo1kCS/v7EmM7dFyKdZ7m2+0Vah59lNA36aJM6mi+ebttMujsi0LVpSVEJIgwKX3y/mXd0kusePjwELcHIUjEKu2p/t2lYwRCuThxLX6E2OsOorRO8NZbeNZFfByWkdSCempgGLor1M+g8A1gjP1W+dov4Ha0OlwPdvF1h5muI3B4xb4EzfjQwWqHhzeiATr1DNzGhdPaPW76ygTPTubncbL6HH5ExED9FmVL1pwYrGM+3nLrp789Fe/I73dnrH97JhFy9wCaGAZlU3Lg914sJEJdUEnFV7g4NJpYI5yKlZUvEYVnLgyjfUwSgwPgKPmyWPstg196RL10hy2R+vJU20cg96HuYsmNua4azWdiI0mR3sUE2JT5YwecDGi9WyHubbIZGRM6ewyT2u5ju1y6jzZEeX4wAG0prepcvMjvY9xuaQrhYfXwPl6s82RR3K0iNedzRwQ3OysqHwkA62SEbHPGzc7CKlJvs7ATnz9dvdrG+SkvmvWQlNY6jk5I3BKUVyZqUrpA6CQapbhNuGY8OSTFtHvJ/38cCigchh/hfBFY7JjBWfSxCBQqp53Y4QP9rRfSo244l1Ta5lAPmpZ71yuHXrX/lkvXojMVvtBuWDW3xVAqdNEtjRrZSmCupcffLshh2hDPzGzsIEaF0YexX1opWkWmnfZeH5jXLTf7MFgrP83cG9YkpJoEjUQY8ZbI9BnqTlT9i/CIwEKz+mUKlE1xLngIIWbE1Cgp/7lh5VNfsVwBGbTRCj7KIbxxqXZocsfay6shynIHuK2Y6OC9oPDbeKr/9pIE6a2FRjQlK+Q2IYrEuA5NdnRN6IirJT/G49/z4SQF8hUO/E4N3VdkIH3717l2Fs37zBNDqVO/y+YV6E5RL3XUcwXR4TaQhVWIsFBfnIgKdjlGL9NBqqe7fnEtQ+gQz2+8vR5Dgh40MNqyfyTAZo6pniQiBP1lHQDafvZ/otauTF+pHJgx7edt9Gbtp1YMSGPkVB+eOn83xF4RoDmevqif3fvUFzn0/lo0LM7C1wrIl5qDz53AWRjQhNDtexzectLse2py7hdxV4fb0uhjLCAC0dc2Qbs8KFD7lxlJFpho2Jsy1dEmoGh19NxLUo42Gs/jiYkzr8/kWutpai0VxKlxMPrAAeiRJbwm5dICLxbJ56w+Tyv40fNvfUjf5RXhlcSUWCMxdoLgX3eZlS8zzPMc0DUf6InZ3BaIy3fclivVsI1ZRSR+1j3vY7rV0oO92qhSKVUkzcUb/OcMUA1uc6NJ+Pr4H7esFxX5mbmiNQohaGB1bWxESeJxhC1nFqtFLz3Qz5GXY+AhdTotdC+d20L5rFc5RpongiQomVEPyIxWmE0k5kUS0h8YdqbeMKMqpu4IzGy2dE8V4/ZC3o17vsgIZxoS+N2EQ3MnNBQHbCxI9iCtE/M47CW5WrNKr1QCVgpQjnte+KiQ5/+VKt2avMkgtbjAvQb3JYpgom5Ybhzd9sRoj+XkAux5bkBzqz63r/Xr8a3tpouejVPNlGc/RnKjUQNnd8F6Y65UfozU0yW07VZPnskOxXmJDX5rHqBr28+XctN5SReCb84A96Oai4H/+BsbxWSVboxwuOnZ7bSy23LCAiceCDga2zHHigfeGeHNGuGkNSisjTE0UUS4d0WtwzeOl4uhStwbt/hhiTgGTPHSMY/1nIRZyUiK+sdCw4/wg+66mYlfw/CMhOeM3/AHk0ZIFOK6KGqWji16OjZicLG/J6vUt068FPnJ+chrKn8OHVXSckhutaeQdryNlsiEiFOmN0BTzoMYns/o0X5p1mZULFHIE0Tz3xJVuPD4angXMvuY0e5UfgINHCsv+8coD6MSWY7LVyLXcMRto9wuVMaSp6tRFLOBdHHQYPQ8zcYIN7d+bRaNQwKHvOGSWky1Ob/Ln+2HTNWvtkVN72KZgTm9/jg/d7LGZxs787Djzx0pn4yjWgYfSZyPenwVZRSEmd/eG8ftvwZ1/67Ux1oIhCfB/pMEjPp6OcUqGAJ/EGPVvsV3w2k1/yQqcWBfwEdr4X8/9czyGMQX3SdoL4LfjecXTTzIrUScpF83mtxnhELOHn0+WKtteKTOzEaaAexKiBLNsYyp2PvOZGyTk0MhPv6JyPjtLpLYfBURzn/XTzcP4fqdjf2eQNBz80Rj6356s2BgVSJQJE2lYIRtxXBxppsWnztduf567qKJ+WQgSqtrQrvC2uwKQRopujDy3pR4prit7l0f7X1Te9HJwfF2rSYGFmwQdiaXnSENUcvFck+rEbpMRUo0ZNIs6kniSR+i24RWB7kk+K897+qcqQXCMIe7s1UDiLwDeUPTPB2JhdtXut/9tncjJ4kUJudEdoD7jA3d9jnBcgA2P8nAXAuWVa0yp2ikq8jzZ6UrsQYvMFaXKaaYtqfuxTfJkfF8De/zyWO9CVKlkwK1NZrq8YSy6iaaYC4hzAHx64sLQ/CAh3YwY6/DIwmin8dtPkPC3O1GgzScacoT3+Eo+k9F5GAuYEZ2ME7aMNAq+fhN51dBCcHh+8d9WnRZa2a3IgC53IwzEXFgM/4151uGRxlue0aPImKU7fMel1H/qTmjKQY8KwfYirT7SGftFPXXTlna5K3avYj0egvbujIzznCeKKeOgqQMq5yz6Q99cKmy0vVG4a7isby+OrQKzcqHMhsck+/q3EDHkb69p0JxN200d2i1XYJ41IOPw1Nw+O5aXqI/zwL41/pJGF/DhkjQtoxGUtPhxFtaGEg50y6JJeUdV3HOTtFwfq5ofPRuXd85MUXgx01ubx2ln+dJJLoOBXtNV3eobuK6P5VjdU4qiX5vxQWVNimynVjS7AgdgSG1+bIx6yiOPz2EkyZTvoZuRczhcK1mYNdv8kOOu9B+Xbtl4DZMGbUekTI1EPOh+qQPEt7h/C+L2WZ2bv4USWW3DRhrD7/PTL7MDEMr7EO2LP7Ft1N1RoXaQxzby856gAseTiV5QYEIRT1Vm24ZLUywiQrfSmZCeV1dY1f3gz91QBZlXwzXxPdCsxRPpP1RnBnIdtm+DveOjQw8PqQOiZboaRlyEJon6Cjt94rv3mB/RA2Aqv5NX6ikoc/6EoodLqiBAEGP9eOyV59dVMJGNWiXYgUV19iqiVcbGIMi5ZzB9J+Sl9qEj9gTuSyvTOTGSpo2ZyCMsFXt+oBCjFlTz0utKfitRjwh6EUAGEUh7fM5fwIrNqq4FoEDWq7xvKnYjMc8QkG/ko0ZgQ+2vGlWPLPYSearx0cmRPPd4/Y+g5kL30NAPp1pAwjwfzXIu5PN7QAURTUk0WgzEzR9JHdI35adpg+kW6BZuj5HUwm0Op5cGiEo2A6t/okRONz8/q4zbKnEI7MDSCcspSZVG0RETx9lX6mRe7WQjWzzZyHcmEp4165XsWh+PRaxM+6lGnlSg8vNnpJYvpAh3alCd++FgyZJMofrgxoyzhyxdcZcFF8do4JwV23+1FSXoG5FH5lfa/OkIedx2FKdaBEf5lD/jdZ/FZmAgv9/+q1nZKke/f4+vPcLXLkRIdRmMfbTFnI4PuvuyB6D7IeJZfVRfXz6g4KMMssIcH82bxVB5X0t9GS+yEZrk11obnECCva48yWLQNb4PZ7FmrKhn9dM4fc9cnnD3eZyGW2DXWr5XhhLYLufGhO8Q4j3kkVMLm7WdunkXau1WQ39reMAj0MUyEOw50eBhyPJtCBbxkDqqsCaX9Llezf6wQ/UlevWUUldJTcV1izkqfjSJyUxXXxn4iG6YPlJ17UrEFUe+XiqN7YFEpO00dbXrJ7QqFRuLrcQ4fTBGF4PvPeJV9NrtMgIwtYy/gzT5NObXzNrnGMKsxnSeaXHMwzDHiNcIEc83eqUsxPLcw3XXNq7NVPrOR3bMxp9268U2sU3MXLKTfCyyh0M+zXhDLxgeZZchlYKY61BZabJJ8bWD9CfElrWg0uWhJSmwmu9mgM6DKHJvH45E4N9iL+ecZljY0CXKMD98GOYYwdyrB66DFD+y1sIuLl/CrMV9oMZiOknz1Y/vYOzX2c+LIzj3Pjrk/DLFDbX13i2CXX+5uO7CHe92Fff+Mf6OX6x1BqNisSYMTOKOJkoP0n2t4zT5HOEt9SprTiVpPe6YVymH0YRmteJ/92Za89sD8YpMOrNh3LYCHtZH+RHk77+x++ERl1l8ergIXCjsc9czl/DJvVlT4uA8mwgoVuLFV3oHCrCpFWVHjSkKTg2/hn9ClhIPsARD1zQYWl1NNsy/Bze2rCGvTGQuHTkRxvsN5ABOLB8J6iFRZ4xswfrkslOhwnNNFnmsVvsSUZ44s/gfEcow7MKKxZdNYsXg1ldKNh19R3ZYxH/hhBIIc8xl2LDn/YU9Z/i/mJH2TWC36F2OY2SUBtBwgwrCD0VUbhMy5iyUthsur1A6NADGOOm9Lzz+JnwzvO3gfHRQ6rn+UBv4H8swQXmUrTh+Mzdg4kNSyr9uINdXVHO/vodluJtU4CBHsiWc1XvThiOEfrFaY+emY8A5EgwFvP772HPq8jPszdbwAK59Fkbb1LyaKUNGNQh5tyFZy4mmGnWP6LtNPFH9o9vt4F/y0sDgqsWkiCaqoB4EFf3Qsb+MFcw6jgR8fO58SLQsv9Kbzaz4pgiis/Su7HQZ3wiA2NkzIsqT914cFt9jHUE+aeMjgUf4T7JYwD/cco0cYP4qk66PUI8PqgPIuidIsp64vVReUzd7yeM1HbON1tw1ueMC4yf5X1bUFBbtHmWGEXthTtB7GgsHjDqpvJM1sl1DzlBs4sJC+E8OT2veogT4INBPNpsGNxIxZ2aepy0MG/pQgiPmGX7GkXwj8CVnQBSqXqg2KSODKWY4UUhTVWsiE+2TRjlWU6na7KKrkWAEuXTSdJEo929syM9AMCfJQddZYwiCD7F2o6jfhRah3LTqFbpkFhFh7MKMLCk+MjY05kfXEYKmCazygLuyZdVJzt1CnNVovufw8p9Nhyq+X+DLqyxomh1qOeJzWYklETjklzZcaZJz1Qg7sv+Gq9tej6+7D99wT4IFXNHalYgoc066kXVoicGSxV6kuAi0jb5Q9bjFeKgWCrUU3DzWDbHfsrnHKRwOXcBw3HZiEYC7TaWETllNONfyS34G+iZJ1iLuYQmn1dScYbKSkWXoFqSTVS+ECZXRJBgFx9fa+vMkH36q+kTyQIsllAC+Gx0hHImI8tavkU9TwoaOLxtwOpRuLSEbUUuMybdeL1Ov6lM5xUKmZyt0ddz4B0GIwiaxEpOB0O4h5gS5+yF6cHwGaLql53lwclZaY7KpHaUY2JvG1nWKMjBllQzktWgVM2dRbkIWyLyvFe9X/AQymc2a4RfayQrrJUjoKgwUdgsTnOqGZc/gn/odozAxU2paJ25csqKB+svUAWBsfqo51Dv0a+TenOgcdIHX+3TgTKl5DUSVcI4ZFh4hel41RJ9UOtVg4Lbxozy7D0x4MhVbB7H87qNDIwoQ2GX55mxmQqU+jK6VOLGMPS5wa2Ae6Fc5wTSpP+fLauiZQSIOXDXH/OJyHutwZWIHVCPTcOWQ0Y2G3QZNEyroWuXuk1TGfoYPsUo8TqUeE5K1IicLfrfwABWjdzkt2bn7uJEFE9Fhd2S5x/secvZco6he6HTr+VwZhZ9oj9ukd8DdtBPMRnncP11zJ5e32mfHACSVh49NFPOULWEjdL3PyL/eMRs3VLUhBD1vNG+YGbVwvT1iFo/3EOcHfDeUK+j+ooT6SkdJX4WZbr1aRZIaR24m5J7Tqd52MhxO10+NDaTpQlQ/Dud1VR9tHftoc9IgPoKINBl4QLRQPziXKGB/RrDRhsvOBUn0aMDURJgquPwfnqg4AG03KYNViQrvo/1DIP1h3x0MWAr5mRuJ3PrYNyY9NM9lvy3aPfyYK+u1BLc5eplOfRO+zfz/wu25uYml70blfAZ4V1f/wrYU7wj5j/suL7TbZiyQzZFF/EE7HC7NBNhqQsAFHQJyNiNI7xVMiA4CzRdYjfPahchrm3Y/WDf30RW3/BAZdrcSZ38fHz/ppzCncJahIDkOm4S51KwSgzKdlJ7kbE6BWPt3wd5OFrsLiceeRdR6fZN0NEN+sxxuXt35GX2AVB9haNy8i0swdL0nRyNY9LUiucKu0Dj0SREnACBB10Pt6yG7EXgJiaU84nWrpbhfXNS5WJkqbbo+WbZ9gPwmiDxx7vTJYr+DDbhV2Br6ugz1h/21aX2cL99PhuN1VUBhgj0gSo4ld21WCYb4S0o7kiySv/2MP8sZrgUg8cIRsx0nHtG2H5ZW2XhuUQm9AqpfmacUJgffK2VQPY6m0LVbWiTIqnssXHJckJc+TXssYOr59fsBk11kIXgSAti9su+rmK5B9vRm3CxPtWueNS2C3f8UjUGaehUp4Iowh9LNQhCX4eAgmOEfRmmeKdc52VIdXjno3v5XuvuwGbvVmGg7elQ4+Y3oWJ645oXhfkFxk8aZNGjsWj4VMW94Ci0Pv9Zhr+aI66y/GJtjZchLmjHWJ5Pnw/WluRdJL7OfJ6IYJNl36qHq6GthYS50kzFYFi8s9Kn74pmeL9+ZyndNtXg5IKAXbxr3U3bXUrBhKgGXXO4euBXIQUofAoegjuTNZQWUeXplcJi4/jVih/4BxbPSIyMml9HU0IZ9ANn4J+V6jEXjuZ1ULwRGNTkHqbdTe8Kk14RfWLEs0h/gRS3TGLQ+sY0794qgOPudjjNKhVIWGiI3oFMgG/2QI79tOfGadR2G6jSkhTGGy/HM4k2QP21QjEncev4BImR5JtQsTCnN2OqlNXN4hFbUyya9zkoIy3SOPnMUHV8zxg3wh1jzgFedT3p1z079jG0xwHsGMW/YsZOJt+v2XNZriOhGzTtBtEkrFJ2Gw1gO+czR33JO612kwaAx8zk7L3TzrMh4ipvf9lWSeRkWv8uJPn2AVq0xryPP16/ZRN1z8K0z8TQq9FHQR2C55tZrUMSkNR7YSE7J7NVz/ymi+JY8XqyGKgNnzMlCPo3TrId5s/PUgRY2WaGJ6PqZ/nEeKp0nI8hm3ucA+CKnnYHM1PS76IZgz3YiKERMQE6e5h0wNCyyDXO40viih3DQcXSvMYu2GCoC8qB5N6SZaQfZTgWwKPGjFsua3dfN7UAHV83XCmbhzeklQSRsZrjUNbflSHGo8mz6ABQM0cpL208cFoc1+ozalATGqv6iQL3x4kUWsKylQVEq3W+MwTxYwg/eOwm3Jw7oz9QsAzqMwTf3kcTspEyXdbnkx/GwIyY1S7nFL45ivZmYuVVYKCuLQ6+Zjv1sDQGOesMIT2SvCXjQpqGwP9Rl9hGFX1gKwphGTn+gtxZ/QrtibgjalXppr/tg6Zb69004n1QDk9cN+izcRjCvCmD8Q68lKoGiAe1dio4UOZ29TCiJCwGXyY1sd1rUieM/fddkgOeIQb+LHklXoNMPjbLl2g2wIV28E6nnQI2gtTrdsnm+LlEkQbCTONyWEflKtq4d3ofch+Yk+Bh/7fjDP8134EzAi/lz2NtlxsvtNg+jLqLqdokt7tTFASPB+cr2FSHQwu3qfe77LEMA24WJVITDX560JvciB5nrbU72bVuAIerkwTGnXZhVvBIRPr/0eEkG/cczfes+LCpDMJVu98YCg2GtWvM+bHsWyLhWIg8hzdN7nM1UuD5ZbpQVaJ+bS/9hOx8iL4+GZ4RJ18FEYDXOI8f3ocACKxmEpTK7YsnFNRPr/WJMzH6upZVAQmgpcmDONOYvxw7ojuBCOARWJFFtwQdNSf4+tIMtlAXGvMZaHICFgVacM9dDZeNQV0JBQGvExYfYS5/Q2VFjhQZpUsD6SvV96n3ObyDKT8lWNC9qMfxLAijuOYs4qBPJwS+EOjcxkbJKau3knHfjXcNPGHiFH0T6Jp/kTVV2hCv0nAeqh1p4mt5gU0yu0DXlA0Z9BjwqZK31dD01+ntoZgkVaa7LyhTLikB3x58F+jem31I55CDZsjCBWNLu7fZKagigh1tUyhrxjfVleF5rIZ5OGtnAs3Wg7kHh2/tYBrgGPuz05FFOfqTLc8/C4e2g+5kHrR3Ir6H1GZZ76YrNxBpiw9W6G8b8+QGJ5PE7/YkeECIQRIo0Wk62ehv22NEQxXv8eKHrlHp4uiGVBhSCOw97snqKr0+5A7bTd4d3fXMjo5MEuyuisAIqgYV1LRqOyPmHwwJ5nU2f08efcGeohje0hAEOa6VcsmyiW74Rze64va9mcfOyVEFx8DKzeWyxYXULY78ubyyF3Q/6CxqoRcx/ap+Qu7WI+wdWH0hmuVG5pQ6y/SuikuhBhWJ4h99/dBAkbLMA2x7WdCfrI4YEmgIG1H26UREw+52B+mx9M7pJExUh82Pog7vy1dElNiZlTLIAE8T+KOJwMARIJc58drJDQxWaEsonFjiCcip7XKndeZJodOtvkF/kdB4Bm1AF6XRW2g1+YklNC8tAQvxjeEFQ/NNfxyPSplwC4n21Sm3vEQNOsJj6Pyf8kDcVw4OwUU+xZwkae8X/TXimwABONlxWBTkOudvbb4YfEbdSNuJnr7OctlXD+K/tPjQTlCiqhrW2874mQEVSuo5WrVBbubD13PJ06VOFliCLj8dcZdiVOlwkTZHpNffb819CpkJHjuLyp59rcpzX0b8wwFZTD/U4DHow30p9agdoXKZB/R04p486lURcf3O1rZjyjJnbc+9H7kJbWk+S42T/C/b9EK2Q3yR5lMnUh3MB952BWQF9X+xGQTwgCuFUs3/5quI0aCz0zWv/TitZvxnJYFY3Li0EuTZInr6T8KPD9VBFVKEcnDhdEanJ61M9Ov+fmhXjPsJWmEftnfjW+fw25+81g6JdWQgnQWrIIoe3wVFPhVN6fB72wgU9UjmJ4LlEMoYqMXpzMs3wCbAkxAx9kgcvyz/mxfXv+5QK6m7I2O4tS+TBeorMfxPYVS3dpL5jNi6pybBvLfmwsLlxe56SHf9zwqs7sK4ahQjiuoyOUiy7Z/EmhEJ8nk2M5RNCS4SpverI3LBoM4G2OygRDNKYEfCFt/vhgA75wiXdnFUwP4PjzBYbsG24wQ8J3aiEi0OFx5SNe1/wyL6xf3oe8UfolgWgeEnkKVHFuH3tgSEbtG3CQp9QSrT08ccjbHrwMyCY1vitO4Gn17OUUseY16icNet4uccobBAS27tNU6gKD6GXGHYZ+KRuPRHaAQrGhBIElRatzefzrbAxwbtaZ3eltPDqxeXndfDQQN17yywb4AZiteKLdNnr6ZylYi2BaMe0X8eVzcvl6ZdXS5/2NoU2lI4YriCkFUku877feiYNWaf5bJJptKpi+97e8hks7RthiqlI2nw/yBKQJtx6bd1geiQ0RbNDhHDqXudA/EKRdVSzqdmxwU3WTNqYHDWARw0HXasZoocIwFHfbItxMSpr+a66NIB5NNEeNbVNcmVwzdBZoiJpZnvLBGFi6vJNfVNvYpKzu81Woiri8a730luHe49Ewf3YgsK3g8rg9ophU+VpsOsxSvgnjs4xY47V5X1j/Ode0/LNBSmrNNfzgNH04nSADWXBAVtgnCBgrwUrKdMu/Tk1b6I6G/JWH/VtNNmXm19sZTpKaLcv/Oj/P5TbcCNIROM8PbqTSBLxE43IxoF4Uh18ak4nlyQTWt04cL4YT0KWi4JGl0Q7UCBYL2oqKrecIcS4DG7oFBHbkhymKGSuPu5MUEvLq09Rk+FpQ41gmV0ofju7CRWNI+kipUt3a2YoBMjrdGMpq+6NBuptL/tuSptTMGLr2WuYs90snqn05bguS4Hgsyw4oHrFw1GcOplq8+DIA9Mh5prK7OFBPoWjB137dkifnH+e5nQzcyAGIO+9uX470+LRB1fOPIKyNYoldWyU3W5e3m6YL9rbqMeZzHzPWNO7vhL35WJFNUkHhOGyIX6mk8D/YK6VYGtXcDsXrFuToN4Y1ma47ytSuPwDRNfqRoLjjbHxKoNGxlZw/U1LX7iGvWydmKJqswP8IpgJ7oTmuZ6QZTUVivWR4g5PNs3tAQru1mz7Ywg75cuVTaZqqzz8By3n3jcFRw9P8MEz48kK0nfO+IF0OUWvsgbi7b3TatPVKMdjbxIm6KlzyaaXsmRCW/mORINPrpFzJol0Ukq/kFexJh1vUnSqwttVeUX7fLOMWkz2fXy0cmSIuYEXCbjuMNpCpGdAZ5obfrcJx6E8wvgzq0Nv10fke/MZj7moz8s7JkU4MVkaMOmkQnoyTBUx6eVD2Y4ZvoqVNcK/dDf2nnoYmV/wt4xuYXBdjb26MYL+Be2s16LS2Qq6Ry78qTqn9IxgecUeicnv5Tzob5I57nTZ/yYUiXzATkKLYjlaUmEK9+R+9pax70uQ1vAXMdqzw1X0BRwxoU5b2ZXIYXwG3NND/KmUCd7E7Fp7wmce7V1fbdmNumFif+ieGW54LgJi8UaHY6pc5fmx9N5qI4CVjtwdmd7AdgfbT6wM/MGueAeYjSaIVkJ12IWdmkMKNsNxF9VK4vxXJOp/aEdafvUFnoTnzaMQBnvYnQBquUqtipHmFpELDiVC0p4iI2OgG1TJhtodvXgax4oUuakM4oC+lxOJbv+KMlggNBP536cwljCEeY3c4hLh5Yp0c7B45pQq9bFvLRRkNZWs6c9basOz4CP6Q0LY0fyQymR7ezO0/vb/HriQlIjqyhI9bcTg939w8QzTKOTL7eWvOob7YmtyaJLRFwWPtjoh4u4I7wYJnRaaGvI6dwyJAX7So+xujuABKtb5Wb42jjzECF9AO49QObUoZmKxU35H/f8NnY1bwQmCvqdiv54CWcNNY7nwE6Ia67HSZdQ3rw1UXD7V6P+X+hRRYf2HWxAaYWl5b+MnoYFlIOxPa5PVNJVnxyIwEmSqBjGPRLyPQONW9qn0h2cAWr+YxHbmc7DtqWK2e7IaGaVPf6aaOmizKko8XJWxlxF+QMtN9la0TE16oV763zxvZsfz8y/5IfTbJXnLPmBmmykI+4l2/td75ABtnCMvQQBbhibF1gQ0E6EUViPnFcsGiSRGFFSOqAxbElhdXsmpsvNF2kTjKLYgH7sdVCUHMS2B8yCRwgus88KvNEcJHhT5iOFwmTT2L/gi4NE6AJS+7KjkBEjCMJm638SE2+MSsVfd0wep7N+9KPY3UXyV39dKOFzwn7BU6L/pGGKz5Yo1OxMga5Ld1xe6Tp75PU4IMGzGMDAiAe90BAp1kSY08/i1j+10xVpcqo0SYqFzPsCEjTh3zukLUvCTV89z2rHDJmpFe2K2PgWsODwrznYvBgslN+sxav5Htz0Il3RwQe/KQBPl1wj9gHOnLDIQ1OD2+aevBMEVCCvQPalbv8igiHBqmHM9z+jOxALFvzbHAjyZvhGYzEjM80EqRvAHWZxAPAq7nLWloYCTohBY5B40rvlxvMitzECom3DeOAAlS+H9vDggcFfZ1zKJIhWQxDZJcmVgVKf5gpaBaVX2d38D1sT7mlHmNFpMiBexRFM4QaYUYrYRcCSmEyYaChQbqvvqcmK0SAoflKH021IgDCrzp10hS1ezf1OAueRCtXyHEto5+RPUp/+LUn1GboAMrJoSn7d2L+ba7kzdBZ44FFToOSSE4RQmxu7J4ofwFDzjfDk/UpaUHra0LoaJaZ8D8tL8b607JXZ6WyP8MQRN+m1U2Cn4HiDz/wlgTsg2QcAgYmpmstEwKs4vfvVXAbSh/P3REHjlFyjDC3ZfVTA929h6sR7rYhkmswa8iwLwcgyK4kRS8rS+wsCIjvp2JFQVfW/Qatz9L7WjpyX9RLUbqajJKDHhzv1A0qlF9KLrHC2qxbI/IQl5yeM6yqHm8UT9+RQmQ0O3qnmF5sxBuYzf7LMvPHggv6FZnaTHU9RtCJUdylkhe+BPaiUNX2e0HGRKDTSsITjQAgLycbBRbz9aQ2O2ZEbx4qJwLyXSORf7o5P55qTm5dsr1iAuckqAZZNEZikxV1O9WrV67PwBkgUE9kstN0TRloNj7gar1/oKe2rfYS2r4Oxq7C9w7dAJLBygejXJa7dgeU7cu4NlS7h8d3EMjLivGWz/sEO5sB8C6Blw8oJbawrRCtJ+/Upf1LThVdUEb+QVmrI7PsGbpgd7wEY7hxEIkMMLNOARr13bQLI+vo7h5r2lpwHlPUez+qWAFHH2z0SBAi6W7uv3UcrhNCDT/UFCQj0J03HMoIu8FwX01/7IGgHyZX9nGFcqRkKT/3mVKgOwS/YgYOF9Lgi3QrJz1+Pp/WXe/npJjFAw8oHFkUm1iBo3GyPSnSFCmJob/RwmA0YdPRKVAhlozG1DVm1QcLgmAf0zuR6A0t20VTiugHS1CQYURx7Ng66V/Ld7d1lep6Fa0myemBekKvVx7fYJ2ORRnrbCRfvQhuZT63b370Xs0cSzijPzyhjAoRN3kjwxfc7DRKSwXMyxPCLJsn/RW+TXs01kKoULlZJaP7qEineYvof3+SLGLbNeTULux37Ur34hOca29wE0Jw4/HpudvJQqbsZJcKtFzfvxsKYKZFlLCFbfkxIR1NN2ixRXAHyX3sMWAZKY1K69qjri6/vQf1eGkMjxuHwA1HBtm7PvPJAz1j7ucD+wmkQL3ThvtTiMIZEaeE2pkk8/2xEHx4uaM0D/wHZJ3OLSZBIFJfCtrkbPpm/TArQzPfqM0ZMpinIVpdXQTcnvw6ci/SimrVrtEghtg/SVccKrktS+PNOenr0pJ1+shRbZSmVUUglHXL5JQ9igZOPlIrTpUkYCRvAe3QKXLiZ6e7bI89jz35EYGXqBYYu365trCJjnnVdQi6Kle/iV27lxsKreEEYMizeEJVy8TqdnTLMmqPvPSGRRsHkUIukt/CAeiJB8GCOowQNZX3rCu9G1EUPtiOCyqPSg0Nxn4zG1NrMnFdPB76M3nFBqL0I7BIN8S0GuSJMG8JFT1If5SkDhNlvl/tXac/qNygvwihP5AQ91Zu3p4RNtwSTCXoV8CpGLSi2PeGUlyg5+AFfA04TpXot2/KO83MVCJerFzUOZZNZJNJrCcoq/uk9fr3/rjIlmilgnl3cQmg9M/bEkgWsmzfq0kYqOnBMPofT0c3hS5y36fgsjaIBk5JeBCU3V5jddrhouYanEVvFokBiaCXbYN6pphql08hJUoWNU97n6k80WOAe+0zqxS8Zqi/gKtkPcxKxAbqWlCFX3vu+5kr4fJwi4YmIeugqNewYvZQot38cUQAfN5H8YLp7VALweG0rOm+5CiiQgjRIMF5PBctKV1PE+blnNk/CZHsifkBkri4/mlt0T7hHgBIJmN3c0j49m/AmvS4HIl1de6Y+vvH5f+iSi+EZZj4iw78O5GzHsXJ8WQXOhPrQawh0X72ohGP869gpYsdep1oj8ql78Kaikhaf/0IZTdx2fBs2kWC85qeF3GMSRWQP2QrkZKBeDiADwOgAIgTek9Bm8UBxGQyY4+3oiwVBXyiHXMbfBvQPz1svZfNKSjKDnuxJrX29FhOI0X7Mw316lGYN3w4XCESaJQwUfwv90VaQSawg8tAa04Uu7mc1SRoEt1TAcwxgWHJnDknwRp/mm7mNZGrnjVhdBRLPjL8vWGw67+RL7NsPlSug3furlcKOxB11LLf3KkjvWM6GM0H4edLkzgLzJQePVXj+727Ye52op1mzfuMtQ5Jk2AruE5PWcpKaCjTD1kjV5cXFLoZTUe5QsmyFkuv+ACQA/cdYiq0NUdZ/N7umcqrK/ayyobggo6d6RYakztoAc/VzzEJM+sW4AHJkZHHdMt1fbcEPXIbFUhmh5Hw52x1yxVJaHqOU/yxbEZHrpLQ2/umSsduDeF5/dWQnE7ln12SAsaGjUcclHU/teqoW/KGOeWw/nncpvyI9jmvKsN4oRrrRL5/FXrceGm7P4TEYaGP51R3WMOZ5k6qARIgFC3zQNxAoDM5eQg8Eh7xGDEdd1p+D4ENuvNdlIAou4wPecnoRyQ1KF2/SHI2sO6Yb2akj2Zsqprjgug29w+h3ClxJ3GJMzkCA4wfClxttKHCi3RQSrigBDriqgq0LTRuzHuv/O1lwuLjL9DVQ4JTEk8D9E7lEXhhH7AcDY78R0WKd4VAw/XW9Z1XEk+UCecaeEbpDbVQp9GaAhIYl2MxFvJVTEL986BYPc/5muP7pIbgKH0OnKnrOk+K6s5tMEXDCi7ej4rRUH8IRcoXvG5APK8U0aIWBSPBIuhoASqt6s2Fm7kaTa6pAk3PBNgPHa3/MMBC3DEIWnhlxor51TADptyFeCBu2NKRFnf7IucQrRBRmZE9KECW0hkCKvNDk6WRh9urvqFiSJ9pzLCHTDulnosoZ5buLW3Mad3hoLNv401eEtoy9IBABNH6F2jiig+S3hK6UU4zsZUQKS+vsbzKw2XKxdloQ5/XZAl1U1UkcMAofUt/kIOoTEKx9jPlk1iR72tO62TfwCIdoLdOd1LhfiQqDWCIIqEfu2Shx+2IzZfWhGkVdBcL6Rvb0TdP8Q+Ce23XoTxsCVivH+Po+tY2b4tXFV/fNXuUXLJ4XyLm7Iu0oHDTBr8cPX1H7briENRnT95WNOsPPrqcf//+7cX0+wIJIdNj5/EET4OCMAx2HYtkPAbnyTKAla2PboGWSixazG9xlY7UOpFyp/wmLgJRj2gQFDOE9mBrQ7k2HgYkk1nhmGK4vUOKoc/xjl1Z1jkCAU5uH9k1TWGWL8AoBZ5GNL56sCJUnw2kZb+z8/UlTgu5RP7HEnvwT9C7MtkqF36179PyM9+tGSu6gD/O0/t9Lu2fYNoGCOfFySuuUEaUGpa1bShZAm9a9MSA2/UT3y3UAU8+BDzH5pDs+fWxTUcWDzXoNJfeA8x+gbE4oQztXMv8H6BFIo4eaYjpuj2+7+teOhfI4sIoyTzRGfq68w9rAbb+B3Jwow3KNAkPWCTqXoKHm/4NBxP32PoCM5T9w/QsRcDu5VZo5cwFZ3l/JYKX2Cd7ZVONwJtXyQZIHMYIZsPruJZ6A0rYz4xPeIhXX2VDqiL/vAUF6LJztxPzAY9w49dtiwMkEx3Etp4l2atmhovWXqrRR+9g1LVo3TRrXHL28CWcypA56F37Ofi4piYaD/XO1QBUeKhqr/IKymYEirD6gjBaZJnfODBfyrj6UP6jRgqT1je8BqqqVfeeO05TZ1yuTaLXXfoyK0CzyQeH46/sdwEnJazeex5bejWC7yoWAmJ7htS/ioKwoRiGj1Y5BtrL2H26SjY894qXY5wvEJYPye7kZh45xgKzyebyqgHFCJ3V/0/US7LgXNkV7fxGGBR7mSDhg/rCK5moo04V9GYdSXLI3BTZ3g0khrLzfVfcwfWVMICVUyvEG7/LBWi9MRa3OIOOLvc/zxt2ChK0+3YmIQwzrxkEESK2uTQ9HUSkRaSBkgNXlkt/V57ZJovXYeyqQA3p4WOdRKTEzYZ/TnNcia2NGqCHoQM9/BVh9eTLqlTYfgEMGqSXpHd8WxXxz+nEnd7yHqpdENZRLP2THs1mtgWipLe8FTXDW/Br7RrC9QP4KhH5Qf8IFtA//lrVQa/zM2EcXXC1jdoDPnXOpNC6/SKfT/HgkKvJeB5R9PHdDABY0qH5jo1tu6/0vdRr2Hk5GlCB8WdLyvqR8+0N36OA5cpFtvFwj2mN/egZ981/5WIXijmy4WM4KF+3XKlQO37sN5y1btZ4U5SdNRDa+CYswdcnh5dZKRVvOOykBEeAYXmxUaW8mLQAm3x39P3Zcbhak3x1NLm41plIhN5IskX9LkKZiFGqfmD787dz+kcFczADFGVuxaQ+/qcNedJtGH9n9KYTlUpSDUb76F2HHv/F/04qmlh5g8u4HId5SmnO8mdUjsONh8wqf8n3Lg2AwuAHCKyI71oROtfjHJKSYlMrlECBwzCL/RmtyDBTG0Zx4TTjX23N/e/abSClS3JtfMCTRhvKjwuLcxlk82RWjlspl/9AtSVOqjRQPTWCn/v+SWsqU41lopHPWrGJtgQ4aJto4zqvC2m5Xmnju9AJYhbzKujnbOWyviBkFa5UZJsDp9jmKtq7mdkaQiMv+w5fq1fOD9XJslLlJyCr8QyZNnui/5zhgIWm3qhs6YbC6qAs4nF5k1GarwrGe3Q18IVHReRgr7ouJs32VRiKVYM8J+kXsHIdOvCk3ua91B57q7pmENNQ/vIXVNmmsuly2XGbIVluyoFRJWCk9pO0iZ9sZY/uemOHJJtP7gzAmD8CKiSfAyQs+RN7BdIYmHit62GJ8rdUu/nO8N6620lbV6458+yA4iDkdO1b18cCLVg3Cn8oGrlYmQZwQ9NJGE4ZJfVF6xn+MS9a8qrCI3/I5lVs0XNVoijaFMzGcYTogiczaLx6e6G9U1HUdJTpQ/6hjD9MP3JGpdKnhGtaZvyLbObhdJwPMAO08E6qud+MBw//Lfs0gbTlrflye5MqbXSed0fZp37DkoZgdXBgZUUACSKF6HUmolMOJvS0FPLRn58C1kPZGUAybfKiOdBR5suRduygG1Hi2nxPDbTQCyRxTSl33bVpDiZDmPGree1b3rwOw1zJsX9+zNBVNZzO5DBfULbB40t6a8bY58UdZA+qIMS1j9bAnk0YhJ75+qq4ldjEX2xIgDvC8C2eNtODKXWzumZXuPj9nuFSpVA4W0U/YQWwJpBf1eBkCZI92Bb8Pm+p8Dbqb16zTr/Lg6Rk60ubifCgwSvpSbwY60KAcxIsjlTC27fMARKrep4r28Ppn+kSQ57JPB/7V0uUB3AoslqS0pMJUyfCwKDx+AaVEFf7HL6cnjF9Poi4QYkv5grkBt5Q0B6f1MlC3pnySqoIfkVm2/cZG3+I0IDJOTZvd+lsYMG1qVId0FOhUMqZ0EW9brHnXol+tVbDmi6aW/+56FaPXZ9B3qH4ZOpP2PZJuqKarUdxwHFrgC6JqIJCdymr9VwfkxS81lOo9Nl5YR82wUnSHLHJ5J1fbV6Mvc+dH8U2JNP1HVZjiYeR6LpvJ/MlCjzI0j8FN07bSisbZ5IH9JoI59hrHxEFm2fYuNQC+oyltz81W7+TGcx7BCwmRGyAKFnTZ3NTbAKcAr5sDoRAO35KaeKtcmpvZA7ha778DsoVOFjXNYbS8UeoK1wGzhg8ZVGFlKpRcthvcJ0iWHCGTK81LS8wyvuHpf/Q/Z/2F61WOeP+TPf9s2YRObrkxSycN478G6f3iPLrDVEnxwETNFr4BJCm38leN7nA7XKhgY5cSsSG1BQDS7NQTBglcjG2dXTaNBdTQmo67qQIk5embmUd5Ire82UyNPGGS0Fq7oGylOOeb9/6iCAeVMB9Wdp9f+TAbXEgP0GOAn+PUG7N+DfuPkmVhXMZSwkdTwC58djthcMN8+Um/mYzcZqmjzyt0fTQPrC4CpA62OXPOi1hnB6zM2G82lA2yjCpE/lMGDIcCQ4Mfdepy8wjt/nlW2cURzViLyjJ4fVuAxOYhnKNLvqiv3DlTwoyH7+6Vh64lLgxHyOfElcr5R9IIacq+DDXF2xk5Zjpf52W1RnNKDSOXI/m7RChBnfpWaakU26bNO6rLfcEwRr21hM71v7xHjeSFseTkHgCuljM2HP3Bi/bjwebtsoYKETCg7KUvCcEOiZ+yyX9lmk5oyyCOt1LG3i500a994sGNz7q+bmFebNEopBP5Isw1ek2bHgn/L8crC2VKLWaZCt7nRlE58/t3Y/4tiGFYoQW1v22cnQgDONWjt9/vhcJRzweuAtI+LO/cInS8QxHLLbUhcFP3255N/V/3xkv6e4a4FPc39QzQG5vSajZOA/K77nE+bj+lEjLWreIkWgMkipd29XQAAIDglYmOtIWgImcPPb4vH95jJGMPVYKySJ3hTqNWKr6hqQLvg2K1T1vitw1YgTYtJGeh+iq9JtRqshFG9jkhGyyH4iXq8Ytmi0TJmFBssmBeII43KF1qyj8QRjCqrB+6zjkHCrSDCSE1TTyyccQhQbS6uwwdd9wzI0hB+B3qquqKe+KpZbcLrT3KPV0qLnTJ5ylxnvPd3avZuHXYILNL44g8huM00u6amLj5U+dcMyXjjncqAatPSc4DZ3vi0HBxHBLbNCEsTwgsQDRIOBmXOX7YmEp2ohhGsLaLy+9alD5EuGeNtu04PUDMcG0s2dEbfbBNrCsO9pJCnAwgnFTBQeZ09pbTc86ig37n8ky10T4O74Lmi94AH3CzX1kdVsnJBw/1ga1wBI899Dsoe3Z+GGvPN5NbQ8xStYp933yskLna1GOAb8P1QNz5a9Q5ccBcemcbyteZ4K/IR5IysgUSnq8g1RyaXS7oK7Auds568Adx8lEtDHazy5lSBrGlc5j2aoDRBuzIVLoYTJcdhYUUSQOkwkye0LJ9ph0cAZVzhNxcnEqbxshuLCaFfBluUe/pbIwBoOLRqvf6o+vMesonEE8QdJsV9E2WYYtJouEpDO+XFdyz14boEjyQkQE2BbIPHcb47AXBnNo29kH/MhqrmduCvy6nw3BKaNQPyAjiEoVXoPKIIMndJsRlnwOUtbmcRHCsarSDl/dtRb2aHEoem66eJyRtMoIgzyzG2e52lkIIDleLllTmjJc8PTxr6cOUyK/GcsPOjM2Lpx1EugUHdZtiJxTVSEBIYxsw0m3/UV3IA6u5QdNfbRYn+q+LnxznjIZZmFgKmAhYrW0zvjdhzsopj2INCCFSnNvydcAFwroeHI+PchuHHiM08j6ofPqDRpw2lFe9uRr0GissHPJ/NvNcYZJDsQMfF1l0cSu+xHZLGnt5f6w6v4LhAjlNKgSBlOTFNUzwsfwFZmj2+MwnW4YAd2hd6cC3qPJMAAvhGLveJP7LVsOdQCHki+BeKRixhOHghd9rsSqhpQGNOfb0WwEov4OrJe8O9sNf1BehYOjpod8BH3cwP1yWUp51DY9iGYrNiMBahkRsk/tseHIEjVeMncqynA3wHAg1uPOafywpJghkYljmC/DZSJDriQTRPQ2we9W3+OYKESYYnqJoShUc7CT88Mb+9aM6V0srX+GE+dKJ9lO9UKIMwMp6mxATgbco6mwFs9HZ6x/DNehymkN3p6fDOtdbJool+1Kl2ZGeWoO1oI8FGcOkMuHCHydsaRJ0ciuTGl0OG/8zyicpjn7VV0jxghPs1Pk3f38WSQTwE5NgPNif/lw5fpu4nS9AuJT4Sji4l3MEEXic6R3EPbPZDPDTID5+TW5h3UhFW/fq47ATUjEZfumZLc90s8MOWbmP9+jv8miNp4ED5CJLDbag1UjhH5qaQosLgYU6fO362E9vFfLfs2nwh1T+LoBaHxKdStX/NPDCaMl7fcNcqAFfJOYUGG2CrcgsY4+ikmbfGpRU5yZC/iawQ4zosAPB6cgf01TtI0ZrlR9WbTURE5W7GnhDRmtjwMklBeowEIAR31eYgBpm3NX45Nyq/rUKNVTSVv12W2d97865wF89aZZmiRnxM++VdXDKX+IVYkWulWVheCEWQEsPpFIeixq/+TGxCjtqS/gvKpY/30P1Ih5MDSx6+KUabMyy9ig4cZsUY/VYzh3Mjfd+uZ24eJ2aEH9D2JO/JG5vb2seFKLDqdEhjIvnn1gJ6ojl9FCCbhswOrmw8T20zt9+mEzaCbMn7+ggiYs52J3tHrmOaq4/blRqJnnJQ6etIyqFoQ0l71jh4cBHNh/YT2sUXFTh9kUwk7T3os7CM8Lmsq0wcV7LTbGYxTzr0AiSnI78CvyTDNeUdebGMNjgNykHRmjN8GkRw4ZAOiqOakk+bk/GOXU+vHmQT9PEQ/g6cn8m5qJO89B6mwx6oGlfcIVkboAMXq3+2njyehNYMCn//ZsGQK0V6tr6q/8BfbsQaBVUgfXcJRMjXBhWwqr0Y1VFJ5kMLHY7peh9px7fO9457DKLzQfTCki1Lhkievp9s6dP9m69NpD0EUMgLp5fZdlBT04shNUgBnwLUlLgQ+VURkfe1cXU7MWhrDnOJ3irk/V0Fuf40zo9ne/ADbbePCF8cCj0nuqZgIERLW4CSD4rA56XUM87wbDWaOF9Hm+3NwwaBE9l26KbURmbH3Fk3/S4RHufbZ5LV/5fYTcolj/SxteHPwHO0bhsZ27m3VdPmFkUVS8+bSwCBIZfan4xouyDb+rIP5MQTeghCEX2Fd+XxMpdBfulR9aNsmPBUXIEdhehNdhpmpIr5l31OXSpCKo/XLFpYlZwzePVXSX9uTxDEcdfxXOhKx+y8UF4Dl+VPdDcJjvq+npC2iAHEatPwf4EBdUSzyLWZqFv9O3FvR+nRot/9xfU/XfHdwuh5kyLJ37nTjKm+xadIwqKA+wzp1c897HS6viCN4cA59F78XO0Z625CR834R+ND0uy2TNywCN0BhiIN9OmS0AQ1hRgFyPfehp/tWXczhLeIGfYKQ8+e+aKIUvl+Tn4FMjwmcV2AL0FB6/P0DzzpZbeOnKCOM4EYXLJ3AHb0OS7iydZu49uLDW8ypcJJ3jPrrbL2Uvb/EAxAq8OVQJ+MbPOgsQNsFIaFQBB8+6VG/Up0xv8DsRebcw1yNmgVVfWMNKKV40vq6lWW8y2qOvw+AgzIrOTJKRxGFBDOmnVzkP5aoMARhTOc7ws8IAyc3AS38ddm/UGWVQUhAKZ+mHp4/dSQQxTZ0vSW7K2LLE79X6HsEvZbJwN+HwHgWiqJqNEIPaZbnf+KzJxff1/En0+zjO8EmZFMhjo2J9qeKnK0WQwT6J66JI+hvnccV8BMMTi7D7xejR2loZG1moRmdqv1Wiy4Wkbyo+cduoZf2+1JX24bjBQDYBRZB2tTdnrnywi95efIBve4Ianj+DIdqHGVpjKcDM4Cg1JYg9aVkTq8ir1XU6/8jw4sq/L2VCRqK2dnRNZ29jbfIznOqHKIxszRRM67VlrwI39E3TiWP36n0Vaf9U73q6mbi/M4nViuHQILUJcHXRfM72i6MvTHYrroS/9Ck6u0/qTXxa0v6R1KlwYshtqKSGqzTME7roMDlOP3DipoJS2ks4UAjQaUA16Wynm9PVbFWPsTps+zjrfwCFTHltItHAHRf9Q7QkxXLcnR2D9ngOLmfPHIgP6NpS9Ls3o0zE2PN3tLURd1fIfDlRpCO9rg82iBHz5BE4oxmHjQU5KEpyCPe+PhmAZwyOzVh7yF/ySp7UVmBpkR2W39c5YFLrJrn84nakCcKgAjYS9xlllQq4be4hQZ/H2yOMta8pV1vYCDTNgZQaCDVQBhsVPWrlotnFhcV26bOveTlR5biyLXMYKNakyIO5RyGVCCikIUwtE9NqlnckM5iHkYYinE19fffJSYU8B5sT9EW2Y0+twOK8O8cEiTxv6FZm3TBieVbSCinT0K/fyLz5GIXX3fiZMwaxMNiz/EFMF9xnA9OesG7D31i1B7+U4J9Kj+1Dn518j0OoxFEtq+WQJsDAGVtzu3t85lkRKabp3YfVf6a8UUHmNXzKCTCfNAwr2P8ue4SKslUJsFsm3ha/q/9vYovlKi1qEcVrRhTCtkQM4TO1fGA192yCp8ZZV9muX+/JOzfMy6BIubzo1raUqXivV6qZn4EEyeV0P3IPAPwI34MM2bSX3SWyr0X07C3gRIFoFD7LNNY+XHhdd+NBKE9E0EKA92OXzdorcMzlDnQIA0agIYld8VAiGrjhoDK+E3jrorHuFYsi3VYaeixCeeqgk9d0VOfjIo4C3RDaoUKM5eRxBby+XcmU59qGQJ/dGcOoAb8TnyqkvpDzjEWEXM355B2Bo545ClA59vezecz2ih6pvd8YcTayg8klxMFTi+kVymX3+aat2FwVjvCOknArFY6CLssId6CyKCe+lQA5PnfxnQy+OcKHn8XXHmoVQXU57FpFj+cn75lXqhc8Ruvu/5RrhpsvgUqx+F+qTFgjoJHlh8I9WWBUYQuDxjC2JA2MxsR7WjBG2+aKUvH/QdXG8rjqAZuLH5V9m3AsWAXFON+ZLSbI6tBsFQlDrK+L9O1KHelkYMUxENzrqVcBbiYb92DkJTdqhZ1xx6tjLVkgH4ixGEG7AT2Gv7YoFppGifD+Of6w5VbW4evi8ysN0HJhSX46W1/iEhzoKSHfbNsnlDqzLjeN4/he2gmO9oO3t2FcAtSIKPzcQTcPEY5PyBcgKlqYr+PHBCmnPGMU5Jq1uDIE8pKK1jFCAwzzUW1RY37B22NYlfxcz8maTltkN84yOpcTaVzyEQyU2Wad50kvh/uIsnxKuJh9R7C+DOj3+4Aj04vkmoyytoERBscs3+EVBVO9U5gtf63eYXOnlx3YiF7OBXIEU+J/ed4KOq3IVsH0nt6VLfsZaC3Xrdxp+1hlotX7t/C8cHAtxLayYhLDp1VpoQy9SwwKdm23a/DSh9QqM6adC/ly0t8c95Uo9B73FdW+wPOQveTV7LpAGoNu+QSCh6ScnclyYVRSQc75uJnrMt6GsdHLRMWH5UbOy+Ji1ap8LkiVHFUuvAZf5Kj9ANuFVTsjQGv7CX6ncn1mCQXAlFQr/1TCEsQtTuzXVWIW5J4sbHsoSevBs7vDwN2MMRmZ2du6lY/fuK0gjjXWI2D/gLeBruOCSEozbz4+2wayEPR5zrZp4cpBTf56+XjZuT6d7I1gdJ5hVxCTOBU5QmIHOLDXKBaP9jL2LUzwxRi9UhliI1phvLw0PJX0UK+wXyxiIvH0iyzYbyPfhB6QPaJklpoBN2Y+FKHjMGnaMVRWm9KP8v6jH6WJRsQccfVbZCm2WihuvCSeIu4/NvdvkH4/XByZ+8nJUePuQ8G8cWZz0hpm+gJ1W4M5wdmNF3vzntPJLJ6LT73uJbfqZshSYtIBN14y3pOMkDsl3Otq19Fm+WV/4580/CwAMUkFFSbKkaVX2pLp12wKg29OCwdiNvJfFWjQwabTsEU6uqpHLsfmBrn2v605BuZbYeLJ6aV5vFGJvL1BKBht9MDOqNNkzLVBAxhcUSTKI6aIz/S5Ay5Qrneqs147kE0PBy99EavUPqR5fkMLcTk9PNYFNWAXaHxLr56ZIc6jpWMOfRaiR6HtBpBNtNMwSW86l+anTz4u/5b/ricqeM0+1u2cOpY1r6RO1xuSxCaxywU0KIIiXkAh/MhuRyFJZ7fYPTOMEp5OzA0/jGCeAa9OWx6w5HuXJ9B+bZiuKHQVkhje+147iaiVn1hWRrVIBzHfcP6zknDJACjObDNPBuMtJN3GWWt1pF1Xr0hlgsmjmsu0EL6OXQb9DoiVBGVdVjsFsvyXfD4oVxVvcWtopqDgU/oqHuvozuE3LAGEBdyxB7weP12adn1+CR742QkkQqzmzFjfv9+4SOjTRs4SJKOq5NI8GMFAbDEFSYHy3XSv5ZyXydfMdsKF56xBIJ1Me7AA/yFaPx9QQZCOuYVa11rS4L0rz3IVDQNcedyR2VaycKxD2aB9bwJgdj68tv2Txw/TjcOtTEeIUwnI6dDy50JsJSNgfRy7swUk//elnoZkxP8hnJvmjFM/B0kABIxerloFp3oDwF8gTDpXZThvjh24mPJUFKTtwmURS1HsH+mXrXGM5SKOWrvaSTBP1v9Yas7MHKPZ4Vcn3jJeLpjRZvJgfC9LXvbPT7lvPcSur6wDA50ZThC7gPQXwgvU0zHrTau6wiP5A5OoIEqN4VvCueoZVvDHelD+nKXkiCLrntyF+yDNcwx4DxiCnz/e1msPflHKAjH7ydXoHu/BZNJuxOW7Axvz4nnA8plg/eMp83g45Efs5ZGMn7cMS1GSvbGotlaP6iPIIXldox6/5km3ASUrfQGH0r1pHW1FeIjGl/UWvLTLU4zoR0vV7Okk1g8oS7pT4lnBgR0Nb1ueZkoKV6Wh0XJ78ghtMUXeC1lywAKpYvoMHrEm1KErLQsCStrlhws4Hcgj5nKswnECIGoNi6+RFkRCOAyc+VORJastsRSLhNlYPt3QecTWYjWso4Kkd9CHcQ/nw3wx7m4ujDSgAWU95fNxxC1Q7jAVStsmEoiED2FanbYxWVU97KMXR+evKsC+GJ/JSBd717xJNTPWh9OJJfTqgZSPHb62ViI1hSop1f2SfMuGlM75RNFrbLvOLa8cR7h64eCjmG0bKhpxZgnTGyCkJxnMh2luF6by0Q27Cds8aFF5q85k4SRgsw7ElcQS6/hVEVrX/vjLLUO+o7tYHjtLW3a8EftNB3NKzHUSVC7QSXUoGsbCIGwpWedvLYL+akW5PQcHPO01GIqolRPCALpZPjTkQ8EtoqfGaLpK/2iLfa9GvdueXVJGTmTp2Sfxg9DTO7YmoVrXf2NumpeD8Bh6vUVaftbh+YEmiBfxC0bMy8mjLL1jWob76ad33x4ww8tc3WVev4s36e640Qx3BHpwMt0RsXvC5ga0Zyc0DwN1n4oZbtuAf6GpuV0noA3VDYaQTRQGxLdsypvUUkneuLmtSBfw9+JE/DKWCfK1tmL/YujLG34+/f7BtPYukom85vkPk5A2aqvrbQOlekQ1+zVkxvSurSjEIdINk1CN2fks98cRL7gwmUtbcRuPp3afCKs1ronYd7TGmZ7zz1p/g6Qs9HCPdVVHdaquKUeA6W4PpGfwmzmXvxfd7GuzynS1Q1n4tj7QBPOM36nQ/lbxHucZMJODpBtN+rTodBAsR1TmgydptA8bC916Qhgd0eCaOES/Z1XeVvNRrfkWEZZC+JJCXyQfeMUnWP+d/s9GTfVtZZa1tunm9ZAmfMO0e3q+la7cyhGrIV86HlhZrarzKWrIkinDKOkjCiI4XoUonaAg+YTYhkB/vhAOo98N6iVqe3H4mnQ8JXJb7A6TVDDXDOkvNgjlygJrDYSZzvKH29ItrJ1V9JMZ3iQr0fql59wS56XWsfgqWQiCGJVSGEoL5u+Ta4VDIdgAqVFqsbwa8OvnhiHOuhsVMASs8tm2pfWaPXvXnFOmI6RVftZc4EGKJr7mjMM77XhF8zptqDntidY+EQCArkp/hcJOfeHUZf2pwf9SubZ+NVP/ul1y+EC2KokIgkUwyhapxJaezulrVRyi4vLeXisj1Fqs+UyluFin2zAxWqpYPtpG/N7eOQqhnfef8IcEluOcuhbgFwKRbP1BYCDFakNyEQg5HZCWNdjzbUmTxRJPt/Rtt12EIc4Ecz24ss1SqH5ORdtsIIg9F+zo1+fnmv3JT2yk3pBg0KB9jn4tqHtK6Qil4i4IViSkNDypBQMX+Gc7ImDFF0vdYTW5VYYcldQ9vdlGuG5aZ/oblTrtAzABC5LORIqzw5R1lvoAUuVnY+IFua5PAtsd2fyanDFRNx7jVF46Xfh0AZIjhnBGflSGOJur1hgLeIf8qJhmVlM6FMlvaB42cl22xkqii7RkxxVsVK+2pGeJeo5QEwlXjJ5W2Qfs707c1RVXOQTHHjvvJtbkiNkT87dIwv+1Zo3Ci36XePAHVh7i4mBgQ8xB8jQSF6mfG/kZlgLz6zFH7zNXAcZZ6KZC9sGR9h99pwekaiSJ67NdilgKqBTSrFnBsNDy3H/IySj+hJsW07YIAsS/a+4duMWC0eCI1lzgCRZO1Slu93ajvSQMdwWYO+nLJ9ri9HGevtALQL5IIRCuULFYhbMdRhusWqXms8QlGHSDylt8GxW06Fd2WuOfLz51C0KPh904r6Y0VmqBoYklAw35EmDHOVWWNyaQ6sILs51I55cUptZMH1DZt7LT5gWrjVeTWQmLussfr+RS/tzSAEGfBDojaXVOnt6HitBpNk4kNyRlZn5FI/sP0m0nbyhYw+QuoEO/Riw+JulcoUU66QuS/tD9kn/6XOGjFdU9cvvNw8M6B2ID4G/Qe9/NP8U8+U7gg60VAC/4kXw2+gr2hz4ngbIO76y+LTjCckr2iRAUyzo8x5F9KLi2B4ZEiO2mGpIz3IXdnlnLAenhRkP/8ETfXIZ13kFasSlAImMCm0sXB7znMKEH31sPAqKtpPtAaVKTXso1w968Rf1tCFJ1es6jh0AoW03k9GGWZa6dDKojR/cOHrQwd3FRxMU6QnwD2wyL4HcWhyy+kdd9gT5OJ+3jrSbEJnBPLBIeh6qN4jugQ0stE+DO5l8Eae/9OTqeRru4yRvj5nSl1DpMA74IkvRyV5n7zhfllrv8wPRhk2uM5hCDUHt90OYhNyn76wlJzyyWiJaJ0cerbOuXzZpzgbB2bELE3TAcoeBB4f0IQoKLFjB25Jyw4g9PjrFkzpG1R7XE7j/w4ZxgSIeDUjhy7VW9pLeB0GPmDKWmqVvMF52aOlDczHPbfd/10hOUipoCF3fn4zd9mB2ZbzoawUkuJCScpG2+aLMgtgv5h2A4RcvUETr3h6aMpJeD8Rm0lrU5d50G5BLbl6DOQ0FQIMjgVtgRh6APq8ImLO8RZvWByBYNUwKMUOYbuNCMwhIkNiUsRPo84jFue1hnXSQxACp6PqNV9UthqscgTYV34qIeAEQHHkzGuG/NYaxOzNfFdtMufBCLbaYi4Smh6M0tLx3GNMbL1RtjvBdEoMi+RoyVS0mR6oWvliJxkhrVW4AEttaeIANlbU8/ktGV+PqTj0Rmvj0p64I80xZI8pllj/cBSHZ4qu7xankWudw1fGJSkoVAJIjSUiyzEOQTTThjFvH8QurGmUKV0biqYvN2nzXgWbrlIQRdbUycQbAoeM/J60d/BIfdj1VNnUmSUwint9KoJWBZILTuc+n66IJUuetngOKdJBmkeDqdOOscT8Q5Z59NKtHc4SKh6HhHsh9H48JDIdTxpN65ovD0+Qf/qpqvvN+2qWB2VUWGJL0/LxWcXe5t8b3/2ogaHoBfFOsnQ/waiyK+tSupEFQYEwnyKJmzs3mkJCl7VFcxhuNljT4B58uzT75qBWl8vRKfBX3dRxTGp1Zw71VXOTbVFWEZS6hl0Ihm7hyLIG8qFXD3g6ObN+m0RsfXSlsPlqSsiLwdb0WW4xEwcwh+HJDB43QDgHy/VJle7m6kojMJzWioPnTAfShiDh1913cdYzGWTUJzyzBUo1+hDlkJ9cr7ED/RHhy8zYtBcSwfm7IqQUhiVzZOfWPseaLfc2dBd9a83gyHwhMCDo0y1qnjbJv/QnNUNTq2okVF+Su19MtYUxfnAoQ8zjo6B1ILY0cXlrk1qPoYBrq6ccKi3FZVMzjRmCPTI5xWi/j6B3XNBfK5+fXs7F3WfBGBlx3Fqwnxg6DSR5oDoFwgJjcNhtVcu3Dw3f75rqyHzCcZfPzuiEqcTt+dztfNSugRd3LpA03U0HdBKbcE9qK/+/9V7mLMGFVJ7ZiuZIXRN46WtXMmY8Jd53+vEU4uIUPISn8MVGtAAn5V2hYr8UQI55WTepzdlUSlH3NDw5g5vO4kLsOO5NQWCoBP8QR6iL4ATTjWMeR2CBm0CmusMGYrIZFcFGYAyjfMtnTN3wB0rJ9oOr40c7NleMQ7Pz0l7jIcZJUlNg3ezUnmEGYzhzBiTr7GI8PlyYTNihecil5aImbYK9CpSC9ctA5z5Vozzx3MkUA7ixyySywfYLD+0+FP+NwjTMg8ghJOYFhflRZKmvRkXyGzssKRO4aoVRDW5gzwxMlbwZcfw+OIoTXbhSzYfIRtEeQlanzhPTT5x5J0yvgT2OtYxB9wB7t3GTFWAzSH04DtW6NRuEGAkGV93EBUqL9btm7FfjZaeOjnhtdrziVsanKlg4otsj1wXc829mc9vWKKhMoNvSU5I299YYJahIPiWvwuRwEU/4rv7l7HcqCcPKeWvAirUfwdKft2l1IwH7cbhnrIse1u+XRjxYdZk4qjWIYW2JycpPwN7rFwyCutoYt8Py1aNetSTrYBM+42RmrA+2dN/36H8hP4m8JYvW4/hUDYf28XvcFlik0kBhu0SXXEhlTgAR+y76LA9oBCqu0d+4oOH+r6x/NbjbwajYJnl+dyMV/RZ01lmpFbxurfQercD7tZPZtmIgfOSSB48QljN/Gj/7gyCgN7fBYYm3EZYxubF+bqzV4s+gd4rexr/M1Y31MbSAzhyZgywC9ZgxncbzIZ2iHYnUjgDiXPwmVEcVQA3gpTRLEj/93/6UEWTWqMtWpTiJS+P4dP4TEDjtP4j2hCGcjeyiEWdO6CkC8HadIa6Px+t7zcESZ1IQTuB8ljirqJDZMHEBmNmpsXLHiYouy4ARKBoSNMbZmcuPF0WJRI9Ro8mhe4A5wDrlpXqqxcveskD/n3YC4BN1c4sxYyHfsx0u0fQDZLbie98fAyaGE28tCw/t4qrMNviaExuCdX6z6qtO87twa/uyYnA86etcxpHp7x3fOks/sXZ94+K9aRbSffoiXAOlZ7Fc9dbpKfkerCkwL2t2Virlx/R4uGeY7zzVqxrvoWFfamqncMCkn/VMhP+0c9ZxFuuv75b/2quTSvBnsbgzPkivlQSMjPr6BTOxbpkBaKROuyIIeVTIcgrjJI8sWUDnhGok0LJuS3d8V1VyFIO23Atwjjo4iKi65RM/xmbzgPigl9TMMyXrOnNsiN7ePiwXA2ss6WFl/ykMmm9BEq/vSJhKcjRmD8oqvtg/QhpTk98u+uXEOiq74J33YMTZDBV6u5B2Lf1LFXWqGOgsNe3QA89M1KhRgMOMcO2Jag8NbqztuK9hZHdd5hQHRgygyw4T0vSqHs9aUXmVRImwqStYykBIJb34kVtu95JO9Z2Vjp7wE6J965pSWw9Inf8Oqta24A0onMRGJmNQ2ti1MUyLggp1tieU53IT1y/75Ngxd63ULJpILthkYZw93AHr1u5FnVbLsYAK5o/AiUVPE0tCkxoFv8HNuubzr3yZZrEq0pcIMaIHFG0bhjoF5jq8VmcDaiMYK9zf8XFb4w/17YYbQB7gMZvy/8yVN1wk6mQhcBD3bAgtEVSVHml+KuIUj77SBW5tqoD74zeJpDjSQhw7yPDKAStlK5Cnagr+6jJkWWzMGu1pXTPC/uSR3wNuoYsSBGDN+0yzb8th2NT86UHY6tCwuqB1N1EfW5bY0iOoQmQpAERtOkVsXsr5PW7iZLY6I8Mfgz3s8kme9RLhDQu8PzqdDgWaLH7VCHrtIinFGRUOn3MDA5QfaNZvLO4erzaBwC4Cf1EdVK7B5vI+JoiZe+qSlvVpw2OXT3soUIV66q6WrgK9kbrfslQZQhi5OXHtYONVoQbe5Z/+hLEQXkoYCE5Mwc6miT97/bsR/CuMztL8UcWMH1ajlJVy+aviQ5QNsy5uEf+eXw4qYKICWH4mogMH55ds6V1TGef6wknMLd9LbSRD+xvOFfYdJaBa5/f03l6yI3VzpDlW7TWz4xkzLc3bp+jKMR7AkOco0zEbnH66Sfy6YLYY5oq70ayxFeHlmyWrMcP+So9PeTu4AIynqcPEB9qYq8j8OwnoLYNddkkUc5J8X4KgyZ2+lW1gUSECxUfaMBx0D9U3cqp1tmjEfn25YV8Ot5Xq65xzbXOOcAMOBytUx11oUehmTwLB4mlaeNYkrNXwYfgi8O8WanErCtjNPhfB4dXxn25/r3dCZ8bknZkNr74GH4sdAHG86OI1UWN4SDO0kaapSucZuwEVN7el6vzQz6Kl/f6+TSst+vt3fEYengapft3O6vaT4ej0ByVhFHTCKCRAiya7xCCXRAL7H8iLU6CupkkrehhV+2JPrXxrMoPB1R8x/1bCPaazlbRUaekzGS+Ok/mKHOu7Uh0YySm9UqrOA7fb7DEiOWlLeGedjnU7bMzQl9is8YGKtIPGXTSc9YYeQYrjVai+rMtS0dF+apo0CcSPxRQs4BNL1/WzyrkCznE9Hiltl6Awr9+QynVEmK39lxynAO71z/sAWVgDPMEG+s/eJQa5K2/AGJZJYW8Ez6QijhQqA4GWKIRimMLxbQnXjYtIkPh3hSq0sXpTKmHPV4cfrmdtYQmeXICK6WblIzsww3Zx6iNl77uLWvIHU49nFb7v25ls+6FnWgzBxLkOYLytlepAZ1LI39VTfpIIr8r8UazsoNc0CMZpQglJzR5qfG/rN2poib3ql+aBKn+FlNMUHAP6LQeay6uCVBHsYqSWRagVtDIplqHWgqJ/tuCKezomsc08d6QwT8UlwREIKztS/+K8uRSD1VobQZaM/tFgsSjZfX9LTbfVqQ9N6qRSiQ1vznicjlludhHjZM0Lk198r1KLivdiZ45+LWftwGg813LqlfamLTXO647znsV7VcFfxla2y+KRAi9dEkuNsfsn5+LCBHAzVsIxPwnxm7R217IcXSDO9itORICxs+JYuE8tH4b/Dm5VPShkpCHicjtPOx9Sl+cc67sojjbxB6/9T+ASAauFO6+UNiR9PJKD0SPAXTkk/U92d1bC/UTVmdpZUHPTJSp35pvHRdo8WCiuADXrhvoZY2N6j69ZMEpsvXRqFlxdbB9f465mzgKsoSeh1epSB9mJ/jnGBkCZRrZrNGlkkBY74lAHksa46QxSRqJSOM4AnHGog5Uog4MZjUvxJLtr516KajZNsJs4kYK+QkRDGx6KyLGYAFQXc0NVG+zNM6LCpG6C4R+14QZVtsH6EIhSIRmAXLG+ygTMOwqaPDPcbvJ23tt79F8WjTkDsSeSEyCkyR8LF0VFJIK6m3UnigzDMWofTzu2Kp+qxQn9wjmHePBmUTZflCp98QgqSVvz4R5/2NqcFYv01p3a6Zkq8iuCJuAY2Fz+jbO5E/q/rsReQGJPQq7RwJJglHjieT5c96vd4b1AtqngR59IrclI/N93t389nMkj7Rs/rJMqaUD0TahyM1S89SfgAUTsH6so+pR7Tj+Ap9w3CPerx1J1bhTJhdU1c3zIJ16wLdpLB9aoGWeLzC9YJ2aoZcSEy6LCHHUv8opTIRVovwymwxOYDOE6QGmtYR/EknQzsFGSBAla+Fd/Ge/qEXXLnT+a69jh+FBWqoU1lwJlG7TbrOl2U/yLP8mv1lvO02s9mvj2gP2exz/QAKO86MfZTWFLKavbNi1EeiTyvLrVXPPOQny/vU0s42E6mvXwmt9SPnSSpZTof0B8y96ir/Tg8LzR+Cb2ZUTY8IZ0kIlK8lhVtf/HLpgGS74Zk1h+X+3F/+WhY19EgOB4OvTEnl8kqxAY0w/slcD17DdotfQRczjnBcBMfPLwuZni9dTcxMXtcrxi6mvr306LwW+odwgGXxbJippVD+idqzGwxWIICb+8RGEudfbcvfxoNBX161yof177Vhw5wJkXPygNhj/EORiHPJ/q4c6FWGcx7d8K5c6A1Vgq5UBrRY0WpwBb8ytXXARZ6rYmkmemdK2dAz9D6TXfCkTLiuBS3lhkj8lmCjqagNajw6oHdzZxgLZlvyTvvIkoQfRvfn/j3VPtQIoGGGhgk0LbirOXY/ZWx46ZtAGHxJGftkjCIVJw2eHEd9fXMBJjxO0F8nhmXzBBqFgkm0EHMty4ph4WDYLbm9aopozwXIrj1zdB50N/irnW9eWG5qbCwdaxxmvo9EZlPP29O+quGwX8BIcABGSWIdhScfAMi599WWbD04Lb2F/XGe+uJHQ/A21zR6kAzM0w1Rz2wjci9VQsc14fazeu+0uouck6847t1yIvUS4ugmkwhAde3l411ApIiqYjGX7frMJHhPHAI0DADCv2Q/RFwJg5u/+ts8Ib9x0IGuvpfp/nalisywhNQ30ZaADvxUOOSt8FdTN+5y7zGXfTOepHRobXJ0ATeXkQrotHMMo3PNu3ozKgBnL8GODe/sNg1k+BzuRbTLlE5VujVTI0gnh2X0PdSdW47XAhWB6no6e1LQwmVu2INoucBGgx+GsTa/dID99aBr2eYTAiWjQ2pvrdC0S6Jz77zZ1m+0nMETd1PSpviXZ9dZd6dbgYF7JPeFvIkxxJ6C47fiJ7dNY7JBc+Tz6+NZfPpHVdeROKWhl+d2JzjsPiHnj+7MPyGVF85i9zmc/PuDTXrOncHI12dE9AsgF+3hGvDtnmofwYRqtegF2elU7loe8ix/1egr+qU7hkrJEQwbGezvczEovGsoC10xel2M05wZxHRzxcmrHaYyNdW44Yw5Wq4s0OQkNXw0y8RiLXHB5i1siu1fuP7/XhqsAaacIqXp+YOK2NoOn01CK0mG/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C35A8C7-F598-734D-96AE-BC1AD6563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1</Words>
  <Characters>2501</Characters>
  <Application>Microsoft Office Word</Application>
  <DocSecurity>0</DocSecurity>
  <Lines>4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dc:description/>
  <cp:lastModifiedBy>Gulam Muhammed Al Kibria</cp:lastModifiedBy>
  <cp:revision>6</cp:revision>
  <cp:lastPrinted>2023-05-03T05:13:00Z</cp:lastPrinted>
  <dcterms:created xsi:type="dcterms:W3CDTF">2023-08-16T17:44:00Z</dcterms:created>
  <dcterms:modified xsi:type="dcterms:W3CDTF">2024-01-05T17:2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Zf126Rlv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